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</w:rPr>
        <w:t>CONFIDENTIAL</w:t>
      </w:r>
      <w:r>
        <w:rPr>
          <w:b/>
          <w:bCs/>
        </w:rPr>
        <w:t xml:space="preserve">                                              SERIAL NO.</w:t>
      </w:r>
      <w:r>
        <w:rPr/>
        <w:t xml:space="preserve">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8"/>
          <w:b/>
          <w:szCs w:val="28"/>
          <w:bCs/>
          <w:rFonts w:cs="Arial" w:ascii="Arial" w:hAnsi="Arial"/>
        </w:rPr>
        <w:instrText xml:space="preserve"> FORMCHECKBOX </w:instrText>
      </w:r>
      <w:r>
        <w:rPr>
          <w:sz w:val="28"/>
          <w:b/>
          <w:szCs w:val="28"/>
          <w:bCs/>
          <w:rFonts w:cs="Arial" w:ascii="Arial" w:hAnsi="Arial"/>
        </w:rPr>
        <w:fldChar w:fldCharType="separate"/>
      </w:r>
      <w:bookmarkStart w:id="0" w:name="__Fieldmark__0_3339258117"/>
      <w:bookmarkStart w:id="1" w:name="__Fieldmark__0_3339258117"/>
      <w:bookmarkEnd w:id="1"/>
      <w:r>
        <w:rPr>
          <w:rFonts w:cs="Arial" w:ascii="Arial" w:hAnsi="Arial"/>
          <w:b/>
          <w:bCs/>
          <w:sz w:val="28"/>
          <w:szCs w:val="28"/>
        </w:rPr>
      </w:r>
      <w:r>
        <w:rPr>
          <w:sz w:val="28"/>
          <w:b/>
          <w:szCs w:val="28"/>
          <w:bCs/>
          <w:rFonts w:cs="Arial" w:ascii="Arial" w:hAnsi="Arial"/>
        </w:rPr>
        <w:fldChar w:fldCharType="end"/>
      </w:r>
      <w:r>
        <w:rPr>
          <w:rFonts w:cs="Arial" w:ascii="Arial" w:hAnsi="Arial"/>
          <w:b/>
          <w:bCs/>
          <w:sz w:val="28"/>
          <w:szCs w:val="28"/>
        </w:rPr>
        <w:t xml:space="preserve">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8"/>
          <w:b/>
          <w:szCs w:val="28"/>
          <w:bCs/>
          <w:rFonts w:cs="Arial" w:ascii="Arial" w:hAnsi="Arial"/>
        </w:rPr>
        <w:instrText xml:space="preserve"> FORMCHECKBOX </w:instrText>
      </w:r>
      <w:r>
        <w:rPr>
          <w:sz w:val="28"/>
          <w:b/>
          <w:szCs w:val="28"/>
          <w:bCs/>
          <w:rFonts w:cs="Arial" w:ascii="Arial" w:hAnsi="Arial"/>
        </w:rPr>
        <w:fldChar w:fldCharType="separate"/>
      </w:r>
      <w:bookmarkStart w:id="2" w:name="__Fieldmark__1_3339258117"/>
      <w:bookmarkStart w:id="3" w:name="__Fieldmark__1_3339258117"/>
      <w:bookmarkEnd w:id="3"/>
      <w:r>
        <w:rPr>
          <w:rFonts w:cs="Arial" w:ascii="Arial" w:hAnsi="Arial"/>
          <w:b/>
          <w:bCs/>
          <w:sz w:val="28"/>
          <w:szCs w:val="28"/>
        </w:rPr>
      </w:r>
      <w:r>
        <w:rPr>
          <w:sz w:val="28"/>
          <w:b/>
          <w:szCs w:val="28"/>
          <w:bCs/>
          <w:rFonts w:cs="Arial" w:ascii="Arial" w:hAnsi="Arial"/>
        </w:rPr>
        <w:fldChar w:fldCharType="end"/>
      </w:r>
      <w:r>
        <w:rPr>
          <w:rFonts w:cs="Arial" w:ascii="Arial" w:hAnsi="Arial"/>
          <w:b/>
          <w:bCs/>
          <w:sz w:val="28"/>
          <w:szCs w:val="28"/>
        </w:rPr>
        <w:t xml:space="preserve">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 w:val="28"/>
          <w:b/>
          <w:szCs w:val="28"/>
          <w:bCs/>
          <w:rFonts w:cs="Arial" w:ascii="Arial" w:hAnsi="Arial"/>
        </w:rPr>
        <w:instrText xml:space="preserve"> FORMCHECKBOX </w:instrText>
      </w:r>
      <w:r>
        <w:rPr>
          <w:sz w:val="28"/>
          <w:b/>
          <w:szCs w:val="28"/>
          <w:bCs/>
          <w:rFonts w:cs="Arial" w:ascii="Arial" w:hAnsi="Arial"/>
        </w:rPr>
        <w:fldChar w:fldCharType="separate"/>
      </w:r>
      <w:bookmarkStart w:id="4" w:name="__Fieldmark__2_3339258117"/>
      <w:bookmarkStart w:id="5" w:name="__Fieldmark__2_3339258117"/>
      <w:bookmarkEnd w:id="5"/>
      <w:r>
        <w:rPr>
          <w:rFonts w:cs="Arial" w:ascii="Arial" w:hAnsi="Arial"/>
          <w:b/>
          <w:bCs/>
          <w:sz w:val="28"/>
          <w:szCs w:val="28"/>
        </w:rPr>
      </w:r>
      <w:r>
        <w:rPr>
          <w:sz w:val="28"/>
          <w:b/>
          <w:szCs w:val="28"/>
          <w:bCs/>
          <w:rFonts w:cs="Arial" w:ascii="Arial" w:hAnsi="Arial"/>
        </w:rPr>
        <w:fldChar w:fldCharType="end"/>
      </w:r>
      <w:r>
        <w:rPr>
          <w:rFonts w:cs="Arial" w:ascii="Arial" w:hAnsi="Arial"/>
          <w:b/>
          <w:bCs/>
          <w:sz w:val="28"/>
          <w:szCs w:val="28"/>
        </w:rPr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 w:val="28"/>
          <w:b/>
          <w:szCs w:val="28"/>
          <w:bCs/>
          <w:rFonts w:cs="Arial" w:ascii="Arial" w:hAnsi="Arial"/>
        </w:rPr>
        <w:instrText xml:space="preserve"> FORMCHECKBOX </w:instrText>
      </w:r>
      <w:r>
        <w:rPr>
          <w:sz w:val="28"/>
          <w:b/>
          <w:szCs w:val="28"/>
          <w:bCs/>
          <w:rFonts w:cs="Arial" w:ascii="Arial" w:hAnsi="Arial"/>
        </w:rPr>
        <w:fldChar w:fldCharType="separate"/>
      </w:r>
      <w:bookmarkStart w:id="6" w:name="__Fieldmark__3_3339258117"/>
      <w:bookmarkStart w:id="7" w:name="__Fieldmark__3_3339258117"/>
      <w:bookmarkEnd w:id="7"/>
      <w:r/>
      <w:r>
        <w:rPr>
          <w:sz w:val="28"/>
          <w:b/>
          <w:szCs w:val="28"/>
          <w:bCs/>
          <w:rFonts w:cs="Arial" w:ascii="Arial" w:hAnsi="Arial"/>
        </w:rPr>
        <w:fldChar w:fldCharType="end"/>
      </w: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sz w:val="32"/>
          <w:szCs w:val="32"/>
        </w:rPr>
        <w:t>Older People’s Quality of Life Questionnaire (OPQOL-35</w:t>
      </w:r>
      <w:r>
        <w:rPr>
          <w:b/>
          <w:i/>
          <w:sz w:val="32"/>
          <w:szCs w:val="32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i/>
          <w:i/>
          <w:sz w:val="32"/>
          <w:szCs w:val="32"/>
        </w:rPr>
      </w:pPr>
      <w:r>
        <w:rPr>
          <w:b/>
          <w:bCs/>
          <w:i/>
          <w:sz w:val="32"/>
          <w:szCs w:val="3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We would like to ask you about your quality of life:</w:t>
      </w:r>
    </w:p>
    <w:p>
      <w:pPr>
        <w:pStyle w:val="Normal"/>
        <w:tabs>
          <w:tab w:val="clear" w:pos="720"/>
          <w:tab w:val="center" w:pos="7019" w:leader="none"/>
          <w:tab w:val="center" w:pos="8046" w:leader="none"/>
          <w:tab w:val="center" w:pos="9180" w:leader="none"/>
          <w:tab w:val="center" w:pos="10440" w:leader="none"/>
        </w:tabs>
        <w:rPr>
          <w:bCs/>
          <w:i/>
          <w:i/>
        </w:rPr>
      </w:pPr>
      <w:r>
        <w:rPr>
          <w:bCs/>
          <w:i/>
        </w:rPr>
        <w:t>Please tick one box in each row. There are no right or wrong answers. Please select the response that best describes you/your views.</w:t>
      </w:r>
    </w:p>
    <w:p>
      <w:pPr>
        <w:pStyle w:val="Normal"/>
        <w:rPr>
          <w:bCs/>
          <w:i/>
          <w:i/>
        </w:rPr>
      </w:pPr>
      <w:r>
        <w:rPr>
          <w:bCs/>
          <w:i/>
        </w:rPr>
      </w:r>
    </w:p>
    <w:p>
      <w:pPr>
        <w:pStyle w:val="Heading2"/>
        <w:tabs>
          <w:tab w:val="clear" w:pos="720"/>
          <w:tab w:val="left" w:pos="4320" w:leader="none"/>
        </w:tabs>
        <w:ind w:hanging="360"/>
        <w:jc w:val="left"/>
        <w:rPr>
          <w:b w:val="false"/>
          <w:b w:val="false"/>
          <w:bCs/>
        </w:rPr>
      </w:pPr>
      <w:r>
        <w:rPr>
          <w:rFonts w:cs="Times New Roman"/>
        </w:rPr>
        <w:t xml:space="preserve">     </w:t>
      </w:r>
      <w:r>
        <w:rPr>
          <w:rFonts w:cs="Times New Roman"/>
        </w:rPr>
        <w:t xml:space="preserve">1. </w:t>
      </w:r>
      <w:r>
        <w:rPr/>
        <w:t xml:space="preserve"> Thinking about both the good and bad things that make up your quality of life, how would you rate the quality of your life as a whole? </w:t>
      </w:r>
    </w:p>
    <w:p>
      <w:pPr>
        <w:pStyle w:val="Normal"/>
        <w:ind w:left="720" w:right="-5077" w:hanging="720"/>
        <w:rPr>
          <w:b/>
          <w:b/>
          <w:bCs/>
          <w:i/>
          <w:i/>
          <w:iCs/>
          <w:szCs w:val="20"/>
        </w:rPr>
      </w:pPr>
      <w:r>
        <w:rPr>
          <w:b/>
          <w:bCs/>
          <w:i/>
          <w:iCs/>
          <w:szCs w:val="20"/>
        </w:rPr>
      </w:r>
    </w:p>
    <w:p>
      <w:pPr>
        <w:pStyle w:val="Normal"/>
        <w:ind w:right="-5077" w:hanging="0"/>
        <w:rPr/>
      </w:pPr>
      <w:r>
        <w:rPr>
          <w:b/>
          <w:bCs/>
          <w:i/>
          <w:iCs/>
          <w:szCs w:val="20"/>
        </w:rPr>
        <w:t>Y</w:t>
      </w:r>
      <w:r>
        <w:rPr>
          <w:b/>
          <w:bCs/>
          <w:iCs/>
          <w:szCs w:val="20"/>
        </w:rPr>
        <w:t xml:space="preserve">our quality of life </w:t>
      </w:r>
    </w:p>
    <w:p>
      <w:pPr>
        <w:pStyle w:val="Normal"/>
        <w:ind w:right="-5077" w:hanging="0"/>
        <w:rPr/>
      </w:pPr>
      <w:r>
        <w:rPr>
          <w:b/>
          <w:bCs/>
          <w:iCs/>
          <w:szCs w:val="20"/>
        </w:rPr>
        <w:t xml:space="preserve">as a whole is:         </w:t>
      </w:r>
      <w:r>
        <w:rPr>
          <w:bCs/>
          <w:iCs/>
          <w:szCs w:val="20"/>
        </w:rPr>
        <w:t>Very good   Good      Alright</w:t>
        <w:tab/>
        <w:t xml:space="preserve">      Bad</w:t>
        <w:tab/>
        <w:t>Very bad</w:t>
        <w:tab/>
      </w:r>
      <w:r>
        <w:rPr>
          <w:b/>
          <w:bCs/>
          <w:iCs/>
          <w:szCs w:val="20"/>
        </w:rPr>
        <w:tab/>
        <w:tab/>
        <w:tab/>
        <w:tab/>
        <w:tab/>
        <w:tab/>
        <w:t>could not</w:t>
        <w:tab/>
        <w:tab/>
        <w:tab/>
        <w:tab/>
        <w:tab/>
        <w:tab/>
      </w:r>
    </w:p>
    <w:p>
      <w:pPr>
        <w:pStyle w:val="Normal"/>
        <w:tabs>
          <w:tab w:val="clear" w:pos="720"/>
          <w:tab w:val="center" w:pos="360" w:leader="none"/>
          <w:tab w:val="center" w:pos="2160" w:leader="none"/>
          <w:tab w:val="center" w:pos="3420" w:leader="none"/>
          <w:tab w:val="center" w:pos="4500" w:leader="none"/>
          <w:tab w:val="center" w:pos="5760" w:leader="none"/>
          <w:tab w:val="center" w:pos="7200" w:leader="none"/>
          <w:tab w:val="center" w:pos="8460" w:leader="none"/>
        </w:tabs>
        <w:ind w:right="-5077" w:hanging="0"/>
        <w:rPr/>
      </w:pPr>
      <w:r>
        <w:rPr>
          <w:b/>
          <w:sz w:val="28"/>
        </w:rPr>
        <w:tab/>
      </w:r>
      <w:r>
        <w:rPr>
          <w:sz w:val="20"/>
          <w:szCs w:val="20"/>
        </w:rPr>
        <w:tab/>
        <w:t>(1)</w:t>
        <w:tab/>
        <w:t>(2)</w:t>
        <w:tab/>
        <w:t>(3)</w:t>
        <w:tab/>
        <w:t>(4)</w:t>
        <w:tab/>
        <w:t>(5)</w:t>
        <w:tab/>
        <w:t xml:space="preserve"> </w:t>
      </w:r>
    </w:p>
    <w:p>
      <w:pPr>
        <w:pStyle w:val="Normal"/>
        <w:tabs>
          <w:tab w:val="clear" w:pos="720"/>
          <w:tab w:val="center" w:pos="360" w:leader="none"/>
          <w:tab w:val="center" w:pos="2160" w:leader="none"/>
          <w:tab w:val="center" w:pos="3420" w:leader="none"/>
          <w:tab w:val="center" w:pos="4500" w:leader="none"/>
          <w:tab w:val="center" w:pos="5760" w:leader="none"/>
          <w:tab w:val="center" w:pos="7200" w:leader="none"/>
          <w:tab w:val="center" w:pos="8460" w:leader="none"/>
        </w:tabs>
        <w:spacing w:before="120" w:after="0"/>
        <w:ind w:right="-5075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ab/>
      </w:r>
      <w:r>
        <w:rPr>
          <w:bCs/>
          <w:sz w:val="28"/>
          <w:szCs w:val="28"/>
        </w:rPr>
        <w:tab/>
      </w: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8" w:name="Check32"/>
      <w:bookmarkStart w:id="9" w:name="__Fieldmark__4_3339258117"/>
      <w:bookmarkStart w:id="10" w:name="__Fieldmark__4_3339258117"/>
      <w:bookmarkEnd w:id="10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bookmarkEnd w:id="8"/>
      <w:r>
        <w:rPr>
          <w:bCs/>
          <w:sz w:val="28"/>
          <w:szCs w:val="28"/>
        </w:rPr>
        <w:tab/>
      </w: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1" w:name="__Fieldmark__5_3339258117"/>
      <w:bookmarkStart w:id="12" w:name="__Fieldmark__5_3339258117"/>
      <w:bookmarkEnd w:id="1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bCs/>
          <w:sz w:val="28"/>
          <w:szCs w:val="28"/>
        </w:rPr>
        <w:tab/>
      </w: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3" w:name="__Fieldmark__6_3339258117"/>
      <w:bookmarkStart w:id="14" w:name="__Fieldmark__6_3339258117"/>
      <w:bookmarkEnd w:id="1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bCs/>
          <w:sz w:val="28"/>
          <w:szCs w:val="28"/>
        </w:rPr>
        <w:tab/>
      </w:r>
      <w:r>
        <w:fldChar w:fldCharType="begin">
          <w:ffData>
            <w:name w:val="Check35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5" w:name="__Fieldmark__7_3339258117"/>
      <w:bookmarkStart w:id="16" w:name="__Fieldmark__7_3339258117"/>
      <w:bookmarkEnd w:id="1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bCs/>
          <w:sz w:val="28"/>
          <w:szCs w:val="28"/>
        </w:rPr>
        <w:tab/>
      </w: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7" w:name="__Fieldmark__8_3339258117"/>
      <w:bookmarkStart w:id="18" w:name="__Fieldmark__8_3339258117"/>
      <w:bookmarkEnd w:id="1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bCs/>
          <w:sz w:val="28"/>
          <w:szCs w:val="28"/>
        </w:rPr>
        <w:tab/>
      </w:r>
    </w:p>
    <w:p>
      <w:pPr>
        <w:pStyle w:val="Normal"/>
        <w:tabs>
          <w:tab w:val="clear" w:pos="720"/>
          <w:tab w:val="center" w:pos="360" w:leader="none"/>
          <w:tab w:val="center" w:pos="2160" w:leader="none"/>
          <w:tab w:val="center" w:pos="3420" w:leader="none"/>
          <w:tab w:val="center" w:pos="4500" w:leader="none"/>
          <w:tab w:val="center" w:pos="5760" w:leader="none"/>
          <w:tab w:val="center" w:pos="7200" w:leader="none"/>
          <w:tab w:val="center" w:pos="8460" w:leader="none"/>
        </w:tabs>
        <w:spacing w:before="120" w:after="0"/>
        <w:ind w:right="-5075" w:hanging="0"/>
        <w:rPr>
          <w:rFonts w:eastAsia="MS Mincho;ＭＳ 明朝"/>
          <w:b/>
          <w:b/>
          <w:bCs/>
          <w:sz w:val="28"/>
          <w:szCs w:val="28"/>
        </w:rPr>
      </w:pPr>
      <w:r>
        <w:rPr>
          <w:rFonts w:eastAsia="MS Mincho;ＭＳ 明朝"/>
          <w:b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60" w:leader="none"/>
          <w:tab w:val="center" w:pos="2160" w:leader="none"/>
          <w:tab w:val="center" w:pos="3420" w:leader="none"/>
          <w:tab w:val="center" w:pos="4500" w:leader="none"/>
          <w:tab w:val="center" w:pos="5760" w:leader="none"/>
          <w:tab w:val="center" w:pos="7200" w:leader="none"/>
          <w:tab w:val="center" w:pos="8460" w:leader="none"/>
        </w:tabs>
        <w:spacing w:before="120" w:after="0"/>
        <w:ind w:right="-5075" w:hanging="0"/>
        <w:rPr/>
      </w:pPr>
      <w:r>
        <w:rPr>
          <w:b/>
          <w:sz w:val="28"/>
          <w:szCs w:val="28"/>
        </w:rPr>
        <w:t xml:space="preserve">2. </w:t>
      </w:r>
      <w:r>
        <w:rPr>
          <w:b/>
          <w:bCs/>
        </w:rPr>
        <w:t xml:space="preserve">Please indicates the extent to which you agree or disagree with each of the </w:t>
      </w:r>
    </w:p>
    <w:p>
      <w:pPr>
        <w:pStyle w:val="Normal"/>
        <w:tabs>
          <w:tab w:val="clear" w:pos="720"/>
          <w:tab w:val="center" w:pos="360" w:leader="none"/>
          <w:tab w:val="center" w:pos="2160" w:leader="none"/>
          <w:tab w:val="center" w:pos="3420" w:leader="none"/>
          <w:tab w:val="center" w:pos="4500" w:leader="none"/>
          <w:tab w:val="center" w:pos="5760" w:leader="none"/>
          <w:tab w:val="center" w:pos="7200" w:leader="none"/>
          <w:tab w:val="center" w:pos="8460" w:leader="none"/>
        </w:tabs>
        <w:spacing w:before="120" w:after="0"/>
        <w:ind w:right="-5075" w:hanging="0"/>
        <w:rPr>
          <w:b/>
          <w:b/>
          <w:bCs/>
        </w:rPr>
      </w:pPr>
      <w:r>
        <w:rPr>
          <w:b/>
          <w:bCs/>
        </w:rPr>
        <w:t xml:space="preserve">following statements. </w:t>
      </w:r>
    </w:p>
    <w:p>
      <w:pPr>
        <w:pStyle w:val="Normal"/>
        <w:tabs>
          <w:tab w:val="clear" w:pos="720"/>
          <w:tab w:val="center" w:pos="7019" w:leader="none"/>
          <w:tab w:val="center" w:pos="8046" w:leader="none"/>
          <w:tab w:val="center" w:pos="9180" w:leader="none"/>
          <w:tab w:val="center" w:pos="10440" w:leader="none"/>
        </w:tabs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tabs>
          <w:tab w:val="clear" w:pos="720"/>
          <w:tab w:val="center" w:pos="7019" w:leader="none"/>
          <w:tab w:val="center" w:pos="8046" w:leader="none"/>
          <w:tab w:val="center" w:pos="9180" w:leader="none"/>
          <w:tab w:val="center" w:pos="10440" w:leader="none"/>
        </w:tabs>
        <w:rPr/>
      </w:pPr>
      <w:r>
        <w:rPr>
          <w:bCs/>
          <w:i/>
        </w:rPr>
        <w:t>Tick one box in each row</w:t>
      </w:r>
      <w:r>
        <w:rPr>
          <w:b/>
          <w:bCs/>
        </w:rPr>
        <w:t xml:space="preserve"> </w:t>
      </w:r>
    </w:p>
    <w:p>
      <w:pPr>
        <w:pStyle w:val="Heading1"/>
        <w:tabs>
          <w:tab w:val="clear" w:pos="720"/>
          <w:tab w:val="center" w:pos="7019" w:leader="none"/>
          <w:tab w:val="center" w:pos="8046" w:leader="none"/>
          <w:tab w:val="center" w:pos="9180" w:leader="none"/>
          <w:tab w:val="center" w:pos="10440" w:leader="none"/>
        </w:tabs>
        <w:rPr>
          <w:rFonts w:eastAsia="MS Mincho;ＭＳ 明朝" w:cs="Times New Roman"/>
          <w:szCs w:val="20"/>
          <w:u w:val="single"/>
        </w:rPr>
      </w:pPr>
      <w:r>
        <w:rPr>
          <w:sz w:val="28"/>
          <w:szCs w:val="28"/>
        </w:rPr>
        <w:t xml:space="preserve">Life overall  </w:t>
      </w:r>
    </w:p>
    <w:p>
      <w:pPr>
        <w:pStyle w:val="Header"/>
        <w:tabs>
          <w:tab w:val="clear" w:pos="4153"/>
          <w:tab w:val="clear" w:pos="8306"/>
        </w:tabs>
        <w:rPr>
          <w:rFonts w:eastAsia="MS Mincho;ＭＳ 明朝" w:cs="Times New Roman"/>
          <w:szCs w:val="20"/>
          <w:u w:val="single"/>
        </w:rPr>
      </w:pPr>
      <w:r>
        <w:rPr>
          <w:rFonts w:eastAsia="MS Mincho;ＭＳ 明朝" w:cs="Times New Roman"/>
          <w:szCs w:val="20"/>
          <w:u w:val="single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rFonts w:cs="Times New Roman"/>
          <w:szCs w:val="20"/>
        </w:rPr>
        <w:t xml:space="preserve"> </w:t>
      </w:r>
      <w:r>
        <w:rPr>
          <w:szCs w:val="20"/>
        </w:rPr>
        <w:t>(1)</w:t>
        <w:tab/>
      </w:r>
      <w:r>
        <w:rPr>
          <w:b/>
          <w:szCs w:val="20"/>
        </w:rPr>
        <w:t>I enjoy my life overall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 xml:space="preserve"> Disagree</w:t>
        <w:tab/>
        <w:t xml:space="preserve">Strongly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/>
      </w:pPr>
      <w:r>
        <w:rPr/>
        <w:tab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b/>
          <w:b/>
        </w:rPr>
      </w:pPr>
      <w:r>
        <w:rPr>
          <w:sz w:val="20"/>
          <w:szCs w:val="20"/>
        </w:rPr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5040" w:leader="none"/>
          <w:tab w:val="center" w:pos="6300" w:leader="none"/>
          <w:tab w:val="center" w:pos="7740" w:leader="none"/>
          <w:tab w:val="center" w:pos="7920" w:leader="none"/>
          <w:tab w:val="center" w:pos="9000" w:leader="none"/>
          <w:tab w:val="center" w:pos="9180" w:leader="none"/>
        </w:tabs>
        <w:spacing w:before="120" w:after="0"/>
        <w:ind w:left="539" w:hanging="539"/>
        <w:rPr>
          <w:bCs/>
          <w:sz w:val="28"/>
          <w:szCs w:val="28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9" w:name="__Fieldmark__9_3339258117"/>
      <w:bookmarkStart w:id="20" w:name="__Fieldmark__9_3339258117"/>
      <w:bookmarkEnd w:id="20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1" w:name="__Fieldmark__10_3339258117"/>
      <w:bookmarkStart w:id="22" w:name="__Fieldmark__10_3339258117"/>
      <w:bookmarkEnd w:id="2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bookmarkStart w:id="23" w:name="Check40"/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4" w:name="__Fieldmark__11_3339258117"/>
      <w:bookmarkStart w:id="25" w:name="__Fieldmark__11_3339258117"/>
      <w:bookmarkEnd w:id="25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bookmarkEnd w:id="23"/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6" w:name="__Fieldmark__12_3339258117"/>
      <w:bookmarkStart w:id="27" w:name="__Fieldmark__12_3339258117"/>
      <w:bookmarkEnd w:id="27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bookmarkStart w:id="28" w:name="Check42"/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9" w:name="__Fieldmark__13_3339258117"/>
      <w:bookmarkStart w:id="30" w:name="__Fieldmark__13_3339258117"/>
      <w:bookmarkEnd w:id="3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  <w:bookmarkEnd w:id="28"/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5040" w:leader="none"/>
          <w:tab w:val="center" w:pos="6300" w:leader="none"/>
          <w:tab w:val="center" w:pos="7740" w:leader="none"/>
          <w:tab w:val="center" w:pos="7920" w:leader="none"/>
          <w:tab w:val="center" w:pos="9000" w:leader="none"/>
          <w:tab w:val="center" w:pos="9180" w:leader="none"/>
        </w:tabs>
        <w:ind w:left="540" w:hanging="540"/>
        <w:rPr>
          <w:sz w:val="20"/>
          <w:szCs w:val="20"/>
        </w:rPr>
      </w:pPr>
      <w:r>
        <w:rPr>
          <w:sz w:val="20"/>
          <w:szCs w:val="20"/>
        </w:rPr>
        <w:tab/>
        <w:tab/>
      </w:r>
    </w:p>
    <w:p>
      <w:pPr>
        <w:pStyle w:val="Header"/>
        <w:tabs>
          <w:tab w:val="clear" w:pos="4153"/>
          <w:tab w:val="clear" w:pos="8306"/>
          <w:tab w:val="left" w:pos="3420" w:leader="none"/>
          <w:tab w:val="center" w:pos="3780" w:leader="none"/>
          <w:tab w:val="left" w:pos="4680" w:leader="none"/>
          <w:tab w:val="center" w:pos="4860" w:leader="none"/>
          <w:tab w:val="left" w:pos="5580" w:leader="none"/>
          <w:tab w:val="center" w:pos="6300" w:leader="none"/>
          <w:tab w:val="left" w:pos="7380" w:leader="none"/>
          <w:tab w:val="center" w:pos="7740" w:leader="none"/>
          <w:tab w:val="left" w:pos="8640" w:leader="none"/>
          <w:tab w:val="center" w:pos="9000" w:leader="none"/>
        </w:tabs>
        <w:ind w:left="540" w:hanging="5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er"/>
        <w:tabs>
          <w:tab w:val="clear" w:pos="4153"/>
          <w:tab w:val="clear" w:pos="8306"/>
          <w:tab w:val="left" w:pos="3420" w:leader="none"/>
          <w:tab w:val="center" w:pos="3780" w:leader="none"/>
          <w:tab w:val="left" w:pos="4680" w:leader="none"/>
          <w:tab w:val="center" w:pos="4860" w:leader="none"/>
          <w:tab w:val="left" w:pos="5580" w:leader="none"/>
          <w:tab w:val="center" w:pos="6300" w:leader="none"/>
          <w:tab w:val="left" w:pos="7380" w:leader="none"/>
          <w:tab w:val="center" w:pos="7740" w:leader="none"/>
          <w:tab w:val="left" w:pos="86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rFonts w:cs="Times New Roman"/>
          <w:szCs w:val="20"/>
        </w:rPr>
        <w:t xml:space="preserve"> </w:t>
      </w:r>
      <w:r>
        <w:rPr>
          <w:szCs w:val="20"/>
        </w:rPr>
        <w:t>(2)</w:t>
        <w:tab/>
      </w:r>
      <w:r>
        <w:rPr>
          <w:b/>
          <w:szCs w:val="20"/>
        </w:rPr>
        <w:t>I am happy much of the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time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b/>
          <w:b/>
        </w:rPr>
      </w:pPr>
      <w:r>
        <w:rPr>
          <w:sz w:val="20"/>
          <w:szCs w:val="20"/>
        </w:rPr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5040" w:leader="none"/>
          <w:tab w:val="center" w:pos="6300" w:leader="none"/>
          <w:tab w:val="center" w:pos="7740" w:leader="none"/>
          <w:tab w:val="center" w:pos="7920" w:leader="none"/>
          <w:tab w:val="center" w:pos="9000" w:leader="none"/>
          <w:tab w:val="center" w:pos="9180" w:leader="none"/>
        </w:tabs>
        <w:spacing w:before="120" w:after="0"/>
        <w:ind w:left="539" w:hanging="539"/>
        <w:rPr>
          <w:bCs/>
          <w:sz w:val="28"/>
          <w:szCs w:val="28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1" w:name="__Fieldmark__14_3339258117"/>
      <w:bookmarkStart w:id="32" w:name="__Fieldmark__14_3339258117"/>
      <w:bookmarkEnd w:id="3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3" w:name="__Fieldmark__15_3339258117"/>
      <w:bookmarkStart w:id="34" w:name="__Fieldmark__15_3339258117"/>
      <w:bookmarkEnd w:id="3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5" w:name="__Fieldmark__16_3339258117"/>
      <w:bookmarkStart w:id="36" w:name="__Fieldmark__16_3339258117"/>
      <w:bookmarkEnd w:id="3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7" w:name="__Fieldmark__17_3339258117"/>
      <w:bookmarkStart w:id="38" w:name="__Fieldmark__17_3339258117"/>
      <w:bookmarkEnd w:id="3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9" w:name="__Fieldmark__18_3339258117"/>
      <w:bookmarkStart w:id="40" w:name="__Fieldmark__18_3339258117"/>
      <w:bookmarkEnd w:id="4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rFonts w:cs="Times New Roman"/>
        </w:rPr>
        <w:t xml:space="preserve"> </w:t>
      </w:r>
      <w:r>
        <w:rPr/>
        <w:t>(3)</w:t>
        <w:tab/>
      </w:r>
      <w:r>
        <w:rPr>
          <w:b/>
        </w:rPr>
        <w:t>I look forward to things</w:t>
      </w:r>
      <w:r>
        <w:rPr/>
        <w:tab/>
      </w:r>
    </w:p>
    <w:p>
      <w:pPr>
        <w:pStyle w:val="Normal"/>
        <w:ind w:right="-5077" w:hanging="0"/>
        <w:rPr>
          <w:b/>
          <w:b/>
          <w:szCs w:val="20"/>
        </w:rPr>
      </w:pPr>
      <w:r>
        <w:rPr/>
        <w:t xml:space="preserve">                                  </w:t>
      </w:r>
      <w:r>
        <w:rPr>
          <w:b/>
          <w:szCs w:val="20"/>
        </w:rPr>
        <w:t xml:space="preserve"> </w:t>
      </w:r>
      <w:r>
        <w:rPr/>
        <w:t xml:space="preserve">                     </w:t>
      </w:r>
      <w:r>
        <w:rPr/>
        <w:t>Strongly     Agree</w:t>
        <w:tab/>
        <w:t>Neither agree</w:t>
        <w:tab/>
        <w:t xml:space="preserve">  Disagree      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/>
      </w:pP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  <w:r>
        <w:rPr>
          <w:sz w:val="20"/>
          <w:szCs w:val="20"/>
        </w:rPr>
        <w:tab/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</w:t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rFonts w:cs="Times New Roman"/>
          <w:bCs w:val="false"/>
          <w:sz w:val="20"/>
          <w:szCs w:val="20"/>
          <w:lang w:eastAsia="en-GB"/>
        </w:rPr>
      </w:pPr>
      <w:r>
        <w:rPr>
          <w:rFonts w:cs="Times New Roman"/>
          <w:bCs w:val="false"/>
          <w:sz w:val="20"/>
          <w:szCs w:val="20"/>
          <w:lang w:eastAsia="en-GB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/>
      </w:pPr>
      <w:r>
        <w:rPr>
          <w:b/>
        </w:rPr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41" w:name="__Fieldmark__19_3339258117"/>
      <w:bookmarkStart w:id="42" w:name="__Fieldmark__19_3339258117"/>
      <w:bookmarkEnd w:id="42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>
          <w:rFonts w:eastAsia="MS Mincho;ＭＳ 明朝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43" w:name="__Fieldmark__20_3339258117"/>
      <w:bookmarkStart w:id="44" w:name="__Fieldmark__20_3339258117"/>
      <w:bookmarkEnd w:id="44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>
          <w:rFonts w:eastAsia="MS Mincho;ＭＳ 明朝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45" w:name="__Fieldmark__21_3339258117"/>
      <w:bookmarkStart w:id="46" w:name="__Fieldmark__21_3339258117"/>
      <w:bookmarkEnd w:id="46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>
          <w:rFonts w:eastAsia="MS Mincho;ＭＳ 明朝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47" w:name="__Fieldmark__22_3339258117"/>
      <w:bookmarkStart w:id="48" w:name="__Fieldmark__22_3339258117"/>
      <w:bookmarkEnd w:id="48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>
          <w:rFonts w:eastAsia="MS Mincho;ＭＳ 明朝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49" w:name="__Fieldmark__23_3339258117"/>
      <w:bookmarkStart w:id="50" w:name="__Fieldmark__23_3339258117"/>
      <w:bookmarkEnd w:id="50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/>
        <w:t xml:space="preserve">                       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/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/>
        <w:t>(4)</w:t>
        <w:tab/>
      </w:r>
      <w:r>
        <w:rPr>
          <w:b/>
        </w:rPr>
        <w:t>Life gets me down</w:t>
      </w:r>
      <w:r>
        <w:rPr/>
        <w:tab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szCs w:val="20"/>
        </w:rPr>
      </w:pP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b/>
          <w:b/>
        </w:rPr>
      </w:pPr>
      <w:r>
        <w:rPr>
          <w:sz w:val="20"/>
          <w:szCs w:val="20"/>
        </w:rPr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b/>
          <w:b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51" w:name="__Fieldmark__24_3339258117"/>
      <w:bookmarkStart w:id="52" w:name="__Fieldmark__24_3339258117"/>
      <w:bookmarkEnd w:id="5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53" w:name="__Fieldmark__25_3339258117"/>
      <w:bookmarkStart w:id="54" w:name="__Fieldmark__25_3339258117"/>
      <w:bookmarkEnd w:id="5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55" w:name="__Fieldmark__26_3339258117"/>
      <w:bookmarkStart w:id="56" w:name="__Fieldmark__26_3339258117"/>
      <w:bookmarkEnd w:id="5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57" w:name="__Fieldmark__27_3339258117"/>
      <w:bookmarkStart w:id="58" w:name="__Fieldmark__27_3339258117"/>
      <w:bookmarkEnd w:id="5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59" w:name="__Fieldmark__28_3339258117"/>
      <w:bookmarkStart w:id="60" w:name="__Fieldmark__28_3339258117"/>
      <w:bookmarkEnd w:id="6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b/>
          <w:b/>
          <w:szCs w:val="20"/>
        </w:rPr>
      </w:pPr>
      <w:r>
        <w:rPr>
          <w:b/>
          <w:sz w:val="28"/>
        </w:rPr>
        <w:t xml:space="preserve">Health </w:t>
      </w:r>
      <w:r>
        <w:rPr>
          <w:b/>
          <w:sz w:val="20"/>
        </w:rPr>
        <w:t>(wt 4)</w:t>
      </w:r>
      <w:r>
        <w:rPr>
          <w:b/>
          <w:sz w:val="16"/>
          <w:szCs w:val="16"/>
        </w:rPr>
        <w:tab/>
      </w:r>
      <w:r>
        <w:rPr>
          <w:b/>
        </w:rPr>
        <w:tab/>
        <w:t xml:space="preserve"> 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5)</w:t>
        <w:tab/>
      </w:r>
      <w:r>
        <w:rPr>
          <w:b/>
          <w:szCs w:val="20"/>
        </w:rPr>
        <w:t>I have a lot of physical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energy</w:t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b/>
          <w:b/>
        </w:rPr>
      </w:pPr>
      <w:r>
        <w:rPr>
          <w:sz w:val="20"/>
          <w:szCs w:val="20"/>
        </w:rPr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b/>
          <w:b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61" w:name="__Fieldmark__29_3339258117"/>
      <w:bookmarkStart w:id="62" w:name="__Fieldmark__29_3339258117"/>
      <w:bookmarkEnd w:id="6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63" w:name="__Fieldmark__30_3339258117"/>
      <w:bookmarkStart w:id="64" w:name="__Fieldmark__30_3339258117"/>
      <w:bookmarkEnd w:id="6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65" w:name="__Fieldmark__31_3339258117"/>
      <w:bookmarkStart w:id="66" w:name="__Fieldmark__31_3339258117"/>
      <w:bookmarkEnd w:id="6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67" w:name="__Fieldmark__32_3339258117"/>
      <w:bookmarkStart w:id="68" w:name="__Fieldmark__32_3339258117"/>
      <w:bookmarkEnd w:id="6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69" w:name="__Fieldmark__33_3339258117"/>
      <w:bookmarkStart w:id="70" w:name="__Fieldmark__33_3339258117"/>
      <w:bookmarkEnd w:id="7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6)</w:t>
        <w:tab/>
      </w:r>
      <w:r>
        <w:rPr>
          <w:b/>
          <w:szCs w:val="20"/>
        </w:rPr>
        <w:t>Pain affects my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well-being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b/>
          <w:b/>
        </w:rPr>
      </w:pPr>
      <w:r>
        <w:rPr>
          <w:sz w:val="20"/>
          <w:szCs w:val="20"/>
        </w:rPr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b/>
          <w:b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71" w:name="__Fieldmark__34_3339258117"/>
      <w:bookmarkStart w:id="72" w:name="__Fieldmark__34_3339258117"/>
      <w:bookmarkEnd w:id="7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73" w:name="__Fieldmark__35_3339258117"/>
      <w:bookmarkStart w:id="74" w:name="__Fieldmark__35_3339258117"/>
      <w:bookmarkEnd w:id="7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75" w:name="__Fieldmark__36_3339258117"/>
      <w:bookmarkStart w:id="76" w:name="__Fieldmark__36_3339258117"/>
      <w:bookmarkEnd w:id="7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77" w:name="__Fieldmark__37_3339258117"/>
      <w:bookmarkStart w:id="78" w:name="__Fieldmark__37_3339258117"/>
      <w:bookmarkEnd w:id="7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79" w:name="__Fieldmark__38_3339258117"/>
      <w:bookmarkStart w:id="80" w:name="__Fieldmark__38_3339258117"/>
      <w:bookmarkEnd w:id="8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left" w:pos="540" w:leader="none"/>
          <w:tab w:val="left" w:pos="3420" w:leader="none"/>
          <w:tab w:val="left" w:pos="4680" w:leader="none"/>
          <w:tab w:val="left" w:pos="5580" w:leader="none"/>
          <w:tab w:val="left" w:pos="7380" w:leader="none"/>
          <w:tab w:val="left" w:pos="8640" w:leader="none"/>
        </w:tabs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7)</w:t>
        <w:tab/>
      </w:r>
      <w:r>
        <w:rPr>
          <w:b/>
          <w:szCs w:val="20"/>
        </w:rPr>
        <w:t xml:space="preserve">My health restricts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me looking after myself</w:t>
      </w:r>
      <w:r>
        <w:rPr>
          <w:szCs w:val="20"/>
        </w:rPr>
        <w:tab/>
      </w:r>
      <w:r>
        <w:rPr/>
        <w:t>agree</w:t>
        <w:tab/>
        <w:t xml:space="preserve">  </w:t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b/>
          <w:szCs w:val="20"/>
        </w:rPr>
        <w:tab/>
        <w:t>or my home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b/>
          <w:b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81" w:name="__Fieldmark__39_3339258117"/>
      <w:bookmarkStart w:id="82" w:name="__Fieldmark__39_3339258117"/>
      <w:bookmarkEnd w:id="8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83" w:name="__Fieldmark__40_3339258117"/>
      <w:bookmarkStart w:id="84" w:name="__Fieldmark__40_3339258117"/>
      <w:bookmarkEnd w:id="8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85" w:name="__Fieldmark__41_3339258117"/>
      <w:bookmarkStart w:id="86" w:name="__Fieldmark__41_3339258117"/>
      <w:bookmarkEnd w:id="8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87" w:name="__Fieldmark__42_3339258117"/>
      <w:bookmarkStart w:id="88" w:name="__Fieldmark__42_3339258117"/>
      <w:bookmarkEnd w:id="8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89" w:name="__Fieldmark__43_3339258117"/>
      <w:bookmarkStart w:id="90" w:name="__Fieldmark__43_3339258117"/>
      <w:bookmarkEnd w:id="9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/>
        <w:t>(8)</w:t>
        <w:tab/>
      </w:r>
      <w:r>
        <w:rPr>
          <w:b/>
        </w:rPr>
        <w:t>I am healthy enough to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414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get out and about</w:t>
      </w:r>
      <w:r>
        <w:rPr>
          <w:bCs w:val="false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b/>
          <w:b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91" w:name="__Fieldmark__44_3339258117"/>
      <w:bookmarkStart w:id="92" w:name="__Fieldmark__44_3339258117"/>
      <w:bookmarkEnd w:id="9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93" w:name="__Fieldmark__45_3339258117"/>
      <w:bookmarkStart w:id="94" w:name="__Fieldmark__45_3339258117"/>
      <w:bookmarkEnd w:id="9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95" w:name="__Fieldmark__46_3339258117"/>
      <w:bookmarkStart w:id="96" w:name="__Fieldmark__46_3339258117"/>
      <w:bookmarkEnd w:id="9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97" w:name="__Fieldmark__47_3339258117"/>
      <w:bookmarkStart w:id="98" w:name="__Fieldmark__47_3339258117"/>
      <w:bookmarkEnd w:id="9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99" w:name="__Fieldmark__48_3339258117"/>
      <w:bookmarkStart w:id="100" w:name="__Fieldmark__48_3339258117"/>
      <w:bookmarkEnd w:id="10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  <w:bCs/>
          <w:sz w:val="28"/>
          <w:szCs w:val="20"/>
        </w:rPr>
      </w:pPr>
      <w:r>
        <w:rPr>
          <w:b/>
          <w:bCs/>
          <w:sz w:val="28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b/>
          <w:bCs/>
          <w:sz w:val="28"/>
          <w:szCs w:val="20"/>
        </w:rPr>
        <w:t xml:space="preserve">Social relationships </w:t>
      </w:r>
      <w:r>
        <w:rPr>
          <w:b/>
          <w:bCs/>
          <w:sz w:val="20"/>
          <w:szCs w:val="20"/>
        </w:rPr>
        <w:t>(wt 8)</w:t>
      </w:r>
      <w:r>
        <w:rPr>
          <w:rFonts w:eastAsia="MS Mincho;ＭＳ 明朝"/>
          <w:b/>
          <w:szCs w:val="20"/>
        </w:rPr>
        <w:t xml:space="preserve">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b/>
          <w:b/>
          <w:szCs w:val="20"/>
        </w:rPr>
      </w:pPr>
      <w:r>
        <w:rPr>
          <w:rFonts w:eastAsia="MS Mincho;ＭＳ 明朝"/>
          <w:b/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9)</w:t>
        <w:tab/>
      </w:r>
      <w:r>
        <w:rPr>
          <w:b/>
          <w:szCs w:val="20"/>
        </w:rPr>
        <w:t>My family, friends or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414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neighbours would help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b/>
          <w:szCs w:val="20"/>
        </w:rPr>
        <w:tab/>
        <w:t>me if needed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b/>
          <w:b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01" w:name="__Fieldmark__49_3339258117"/>
      <w:bookmarkStart w:id="102" w:name="__Fieldmark__49_3339258117"/>
      <w:bookmarkEnd w:id="10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03" w:name="__Fieldmark__50_3339258117"/>
      <w:bookmarkStart w:id="104" w:name="__Fieldmark__50_3339258117"/>
      <w:bookmarkEnd w:id="10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05" w:name="__Fieldmark__51_3339258117"/>
      <w:bookmarkStart w:id="106" w:name="__Fieldmark__51_3339258117"/>
      <w:bookmarkEnd w:id="10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07" w:name="__Fieldmark__52_3339258117"/>
      <w:bookmarkStart w:id="108" w:name="__Fieldmark__52_3339258117"/>
      <w:bookmarkEnd w:id="10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09" w:name="__Fieldmark__53_3339258117"/>
      <w:bookmarkStart w:id="110" w:name="__Fieldmark__53_3339258117"/>
      <w:bookmarkEnd w:id="11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/>
        <w:t>(10)</w:t>
        <w:tab/>
      </w:r>
      <w:r>
        <w:rPr>
          <w:b/>
        </w:rPr>
        <w:t>I would like m</w:t>
      </w:r>
      <w:r>
        <w:rPr>
          <w:b/>
          <w:szCs w:val="20"/>
        </w:rPr>
        <w:t>ore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companionship or contact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594" w:hanging="0"/>
        <w:rPr>
          <w:b/>
          <w:b/>
        </w:rPr>
      </w:pPr>
      <w:r>
        <w:rPr>
          <w:szCs w:val="20"/>
        </w:rPr>
        <w:t xml:space="preserve">         </w:t>
      </w:r>
      <w:r>
        <w:rPr>
          <w:b/>
          <w:szCs w:val="20"/>
        </w:rPr>
        <w:t>with other people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b/>
          <w:b/>
        </w:rPr>
      </w:pPr>
      <w:r>
        <w:rPr>
          <w:b/>
          <w:sz w:val="28"/>
          <w:szCs w:val="28"/>
        </w:rPr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11" w:name="__Fieldmark__54_3339258117"/>
      <w:bookmarkStart w:id="112" w:name="__Fieldmark__54_3339258117"/>
      <w:bookmarkEnd w:id="11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13" w:name="__Fieldmark__55_3339258117"/>
      <w:bookmarkStart w:id="114" w:name="__Fieldmark__55_3339258117"/>
      <w:bookmarkEnd w:id="11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15" w:name="__Fieldmark__56_3339258117"/>
      <w:bookmarkStart w:id="116" w:name="__Fieldmark__56_3339258117"/>
      <w:bookmarkEnd w:id="11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17" w:name="__Fieldmark__57_3339258117"/>
      <w:bookmarkStart w:id="118" w:name="__Fieldmark__57_3339258117"/>
      <w:bookmarkEnd w:id="11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19" w:name="__Fieldmark__58_3339258117"/>
      <w:bookmarkStart w:id="120" w:name="__Fieldmark__58_3339258117"/>
      <w:bookmarkEnd w:id="12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szCs w:val="20"/>
        </w:rPr>
      </w:pPr>
      <w:r>
        <w:rPr>
          <w:bCs w:val="false"/>
        </w:rPr>
        <w:t xml:space="preserve">(11)  </w:t>
      </w:r>
      <w:r>
        <w:rPr>
          <w:b/>
        </w:rPr>
        <w:t>I have someone who</w:t>
      </w:r>
      <w:r>
        <w:rPr/>
        <w:tab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szCs w:val="20"/>
        </w:rPr>
      </w:pPr>
      <w:r>
        <w:rPr>
          <w:rFonts w:cs="Times New Roman"/>
        </w:rPr>
        <w:t xml:space="preserve">       </w:t>
      </w:r>
      <w:r>
        <w:rPr>
          <w:b/>
        </w:rPr>
        <w:t>gives me love and affection</w:t>
      </w:r>
      <w:r>
        <w:rPr/>
        <w:tab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rFonts w:eastAsia="MS Mincho;ＭＳ 明朝"/>
        </w:rPr>
      </w:pPr>
      <w:r>
        <w:rPr>
          <w:b/>
        </w:rPr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121" w:name="__Fieldmark__59_3339258117"/>
      <w:bookmarkStart w:id="122" w:name="__Fieldmark__59_3339258117"/>
      <w:bookmarkEnd w:id="122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>
          <w:rFonts w:eastAsia="MS Mincho;ＭＳ 明朝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123" w:name="__Fieldmark__60_3339258117"/>
      <w:bookmarkStart w:id="124" w:name="__Fieldmark__60_3339258117"/>
      <w:bookmarkEnd w:id="124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>
          <w:rFonts w:eastAsia="MS Mincho;ＭＳ 明朝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125" w:name="__Fieldmark__61_3339258117"/>
      <w:bookmarkStart w:id="126" w:name="__Fieldmark__61_3339258117"/>
      <w:bookmarkEnd w:id="126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>
          <w:rFonts w:eastAsia="MS Mincho;ＭＳ 明朝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127" w:name="__Fieldmark__62_3339258117"/>
      <w:bookmarkStart w:id="128" w:name="__Fieldmark__62_3339258117"/>
      <w:bookmarkEnd w:id="128"/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>
          <w:rFonts w:eastAsia="MS Mincho;ＭＳ 明朝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rFonts w:eastAsia="MS Mincho;ＭＳ 明朝"/>
        </w:rPr>
        <w:instrText xml:space="preserve"> FORMCHECKBOX </w:instrText>
      </w:r>
      <w:r>
        <w:rPr>
          <w:rFonts w:eastAsia="MS Mincho;ＭＳ 明朝"/>
        </w:rPr>
        <w:fldChar w:fldCharType="separate"/>
      </w:r>
      <w:bookmarkStart w:id="129" w:name="__Fieldmark__63_3339258117"/>
      <w:bookmarkStart w:id="130" w:name="__Fieldmark__63_3339258117"/>
      <w:bookmarkEnd w:id="130"/>
      <w:r/>
      <w:r>
        <w:rPr>
          <w:rFonts w:eastAsia="MS Mincho;ＭＳ 明朝"/>
        </w:rPr>
        <w:fldChar w:fldCharType="end"/>
      </w:r>
      <w:r>
        <w:rPr>
          <w:rFonts w:eastAsia="MS Mincho;ＭＳ 明朝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bCs/>
        </w:rPr>
      </w:pPr>
      <w:r>
        <w:rPr>
          <w:rFonts w:eastAsia="MS Mincho;ＭＳ 明朝"/>
          <w:bCs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Cs/>
        </w:rPr>
      </w:pPr>
      <w:r>
        <w:rPr>
          <w:bCs/>
        </w:rPr>
        <w:t>(12)</w:t>
        <w:tab/>
      </w:r>
      <w:r>
        <w:rPr>
          <w:b/>
          <w:bCs/>
        </w:rPr>
        <w:t>I’d like more people to</w:t>
      </w:r>
      <w:r>
        <w:rPr>
          <w:bCs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440" w:hanging="540"/>
        <w:rPr>
          <w:szCs w:val="20"/>
        </w:rPr>
      </w:pPr>
      <w:r>
        <w:rPr>
          <w:bCs w:val="false"/>
        </w:rPr>
        <w:tab/>
      </w:r>
      <w:r>
        <w:rPr>
          <w:b/>
          <w:bCs w:val="false"/>
        </w:rPr>
        <w:t>enjoy life with</w:t>
      </w:r>
      <w:r>
        <w:rPr>
          <w:bCs w:val="false"/>
        </w:rPr>
        <w:tab/>
      </w:r>
      <w:r>
        <w:rPr/>
        <w:t>agree</w:t>
        <w:tab/>
        <w:t xml:space="preserve">  </w:t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  <w:bCs/>
          <w:sz w:val="28"/>
          <w:szCs w:val="28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31" w:name="__Fieldmark__64_3339258117"/>
      <w:bookmarkStart w:id="132" w:name="__Fieldmark__64_3339258117"/>
      <w:bookmarkEnd w:id="13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33" w:name="__Fieldmark__65_3339258117"/>
      <w:bookmarkStart w:id="134" w:name="__Fieldmark__65_3339258117"/>
      <w:bookmarkEnd w:id="13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35" w:name="__Fieldmark__66_3339258117"/>
      <w:bookmarkStart w:id="136" w:name="__Fieldmark__66_3339258117"/>
      <w:bookmarkEnd w:id="13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37" w:name="__Fieldmark__67_3339258117"/>
      <w:bookmarkStart w:id="138" w:name="__Fieldmark__67_3339258117"/>
      <w:bookmarkEnd w:id="13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39" w:name="__Fieldmark__68_3339258117"/>
      <w:bookmarkStart w:id="140" w:name="__Fieldmark__68_3339258117"/>
      <w:bookmarkEnd w:id="14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  <w:bCs/>
          <w:sz w:val="28"/>
          <w:szCs w:val="28"/>
        </w:rPr>
      </w:pP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Cs/>
        </w:rPr>
      </w:pPr>
      <w:r>
        <w:rPr>
          <w:b/>
          <w:color w:val="FF0000"/>
        </w:rPr>
        <w:t xml:space="preserve">(13)  </w:t>
      </w:r>
      <w:r>
        <w:rPr>
          <w:b/>
        </w:rPr>
        <w:t xml:space="preserve">I have my children                </w:t>
      </w:r>
      <w:r>
        <w:rPr/>
        <w:t>Strongly</w:t>
        <w:tab/>
        <w:t>Agree</w:t>
        <w:tab/>
        <w:t xml:space="preserve">  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440" w:hanging="540"/>
        <w:rPr/>
      </w:pPr>
      <w:r>
        <w:rPr>
          <w:bCs w:val="false"/>
        </w:rPr>
        <w:tab/>
      </w:r>
      <w:r>
        <w:rPr>
          <w:b/>
        </w:rPr>
        <w:t>around which is important</w:t>
      </w:r>
      <w:r>
        <w:rPr>
          <w:bCs w:val="false"/>
        </w:rPr>
        <w:tab/>
      </w:r>
      <w:r>
        <w:rPr/>
        <w:t>agree</w:t>
        <w:tab/>
        <w:t xml:space="preserve">                            or disagree</w:t>
        <w:tab/>
        <w:tab/>
        <w:t>disagree/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440" w:hanging="540"/>
        <w:rPr>
          <w:color w:val="993300"/>
        </w:rPr>
      </w:pPr>
      <w:r>
        <w:rPr>
          <w:rFonts w:cs="Times New Roman"/>
        </w:rPr>
        <w:t xml:space="preserve">                                                                                                                                         </w:t>
      </w:r>
      <w:r>
        <w:rPr>
          <w:rFonts w:eastAsia="Times New Roman" w:cs="Times New Roman"/>
          <w:bCs w:val="false"/>
          <w:color w:val="993300"/>
          <w:sz w:val="20"/>
          <w:szCs w:val="20"/>
        </w:rPr>
        <w:t xml:space="preserve">      </w:t>
      </w:r>
      <w:r>
        <w:rPr>
          <w:rFonts w:eastAsia="MS Mincho;ＭＳ 明朝"/>
          <w:bCs w:val="false"/>
          <w:color w:val="993300"/>
          <w:sz w:val="20"/>
          <w:szCs w:val="20"/>
          <w:highlight w:val="yellow"/>
        </w:rPr>
        <w:t>or no children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440" w:hanging="540"/>
        <w:rPr>
          <w:rFonts w:cs="Times New Roman"/>
        </w:rPr>
      </w:pPr>
      <w:r>
        <w:rPr>
          <w:rFonts w:cs="Times New Roman"/>
        </w:rPr>
        <w:t xml:space="preserve">      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440" w:hanging="540"/>
        <w:rPr/>
      </w:pPr>
      <w:r>
        <w:rPr>
          <w:rFonts w:cs="Times New Roman"/>
        </w:rPr>
        <w:t xml:space="preserve">  </w:t>
      </w:r>
      <w:r>
        <w:rPr>
          <w:sz w:val="20"/>
          <w:szCs w:val="20"/>
        </w:rPr>
        <w:tab/>
        <w:t xml:space="preserve">                                                               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  <w:bCs/>
          <w:sz w:val="28"/>
          <w:szCs w:val="28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41" w:name="__Fieldmark__69_3339258117"/>
      <w:bookmarkStart w:id="142" w:name="__Fieldmark__69_3339258117"/>
      <w:bookmarkEnd w:id="14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43" w:name="__Fieldmark__70_3339258117"/>
      <w:bookmarkStart w:id="144" w:name="__Fieldmark__70_3339258117"/>
      <w:bookmarkEnd w:id="14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45" w:name="__Fieldmark__71_3339258117"/>
      <w:bookmarkStart w:id="146" w:name="__Fieldmark__71_3339258117"/>
      <w:bookmarkEnd w:id="14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47" w:name="__Fieldmark__72_3339258117"/>
      <w:bookmarkStart w:id="148" w:name="__Fieldmark__72_3339258117"/>
      <w:bookmarkEnd w:id="14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49" w:name="__Fieldmark__73_3339258117"/>
      <w:bookmarkStart w:id="150" w:name="__Fieldmark__73_3339258117"/>
      <w:bookmarkEnd w:id="15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</w:rPr>
      </w:pPr>
      <w:r>
        <w:rPr>
          <w:rFonts w:eastAsia="Times New Roman"/>
          <w:bCs/>
          <w:sz w:val="28"/>
          <w:szCs w:val="28"/>
        </w:rPr>
        <w:t xml:space="preserve">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  <w:bCs/>
          <w:sz w:val="20"/>
          <w:szCs w:val="20"/>
        </w:rPr>
      </w:pPr>
      <w:r>
        <w:rPr>
          <w:rFonts w:eastAsia="Times New Roman"/>
          <w:bCs/>
          <w:sz w:val="28"/>
          <w:szCs w:val="28"/>
        </w:rPr>
        <w:t xml:space="preserve">                         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  <w:bCs/>
          <w:sz w:val="20"/>
          <w:szCs w:val="20"/>
        </w:rPr>
      </w:pPr>
      <w:r>
        <w:rPr>
          <w:b/>
          <w:bCs/>
          <w:sz w:val="28"/>
          <w:szCs w:val="20"/>
        </w:rPr>
        <w:t xml:space="preserve">Independence, control over life, freedom </w:t>
      </w:r>
      <w:r>
        <w:rPr>
          <w:b/>
          <w:bCs/>
          <w:sz w:val="20"/>
          <w:szCs w:val="20"/>
        </w:rPr>
        <w:t>(wt 3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bCs/>
          <w:sz w:val="20"/>
          <w:szCs w:val="20"/>
        </w:rPr>
      </w:pPr>
      <w:r>
        <w:rPr>
          <w:rFonts w:eastAsia="MS Mincho;ＭＳ 明朝"/>
          <w:bCs/>
          <w:sz w:val="20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  <w:szCs w:val="20"/>
        </w:rPr>
      </w:pPr>
      <w:r>
        <w:rPr>
          <w:szCs w:val="20"/>
        </w:rPr>
        <w:t>(14)</w:t>
        <w:tab/>
      </w:r>
      <w:r>
        <w:rPr>
          <w:b/>
          <w:szCs w:val="20"/>
        </w:rPr>
        <w:t xml:space="preserve">I am healthy enough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440" w:hanging="540"/>
        <w:rPr>
          <w:szCs w:val="20"/>
        </w:rPr>
      </w:pPr>
      <w:r>
        <w:rPr>
          <w:b/>
          <w:szCs w:val="20"/>
        </w:rPr>
        <w:tab/>
        <w:t>to have my independence</w:t>
      </w:r>
      <w:r>
        <w:rPr>
          <w:szCs w:val="20"/>
        </w:rPr>
        <w:tab/>
      </w:r>
      <w:r>
        <w:rPr/>
        <w:t>agree</w:t>
        <w:tab/>
        <w:tab/>
        <w:t>or disagree</w:t>
      </w:r>
      <w:r>
        <w:rPr>
          <w:b/>
        </w:rPr>
        <w:tab/>
        <w:tab/>
      </w:r>
      <w:r>
        <w:rPr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  <w:bCs/>
          <w:sz w:val="28"/>
          <w:szCs w:val="28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51" w:name="__Fieldmark__74_3339258117"/>
      <w:bookmarkStart w:id="152" w:name="__Fieldmark__74_3339258117"/>
      <w:bookmarkEnd w:id="15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53" w:name="__Fieldmark__75_3339258117"/>
      <w:bookmarkStart w:id="154" w:name="__Fieldmark__75_3339258117"/>
      <w:bookmarkEnd w:id="15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55" w:name="__Fieldmark__76_3339258117"/>
      <w:bookmarkStart w:id="156" w:name="__Fieldmark__76_3339258117"/>
      <w:bookmarkEnd w:id="15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57" w:name="__Fieldmark__77_3339258117"/>
      <w:bookmarkStart w:id="158" w:name="__Fieldmark__77_3339258117"/>
      <w:bookmarkEnd w:id="15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59" w:name="__Fieldmark__78_3339258117"/>
      <w:bookmarkStart w:id="160" w:name="__Fieldmark__78_3339258117"/>
      <w:bookmarkEnd w:id="16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rFonts w:eastAsia="MS Mincho;ＭＳ 明朝"/>
          <w:bCs/>
          <w:sz w:val="28"/>
          <w:szCs w:val="20"/>
        </w:rPr>
      </w:pPr>
      <w:r>
        <w:rPr>
          <w:rFonts w:eastAsia="MS Mincho;ＭＳ 明朝"/>
          <w:bCs/>
          <w:sz w:val="28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/>
      </w:pPr>
      <w:r>
        <w:rPr>
          <w:szCs w:val="20"/>
        </w:rPr>
        <w:t>(15)</w:t>
        <w:tab/>
      </w:r>
      <w:r>
        <w:rPr>
          <w:b/>
          <w:szCs w:val="20"/>
        </w:rPr>
        <w:t>I can please myself</w:t>
      </w:r>
      <w:r>
        <w:rPr>
          <w:szCs w:val="20"/>
        </w:rPr>
        <w:tab/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szCs w:val="20"/>
        </w:rPr>
      </w:pPr>
      <w:r>
        <w:rPr>
          <w:b/>
          <w:szCs w:val="20"/>
        </w:rPr>
        <w:t xml:space="preserve">         </w:t>
      </w:r>
      <w:r>
        <w:rPr>
          <w:b/>
          <w:szCs w:val="20"/>
        </w:rPr>
        <w:t>what I do</w:t>
      </w:r>
      <w:r>
        <w:rPr>
          <w:szCs w:val="20"/>
        </w:rPr>
        <w:t xml:space="preserve">                                </w:t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1620" w:hanging="0"/>
        <w:rPr>
          <w:sz w:val="22"/>
        </w:rPr>
      </w:pP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  <w:bCs/>
          <w:sz w:val="28"/>
          <w:szCs w:val="28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61" w:name="__Fieldmark__79_3339258117"/>
      <w:bookmarkStart w:id="162" w:name="__Fieldmark__79_3339258117"/>
      <w:bookmarkEnd w:id="16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63" w:name="__Fieldmark__80_3339258117"/>
      <w:bookmarkStart w:id="164" w:name="__Fieldmark__80_3339258117"/>
      <w:bookmarkEnd w:id="16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65" w:name="__Fieldmark__81_3339258117"/>
      <w:bookmarkStart w:id="166" w:name="__Fieldmark__81_3339258117"/>
      <w:bookmarkEnd w:id="16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67" w:name="__Fieldmark__82_3339258117"/>
      <w:bookmarkStart w:id="168" w:name="__Fieldmark__82_3339258117"/>
      <w:bookmarkEnd w:id="16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69" w:name="__Fieldmark__83_3339258117"/>
      <w:bookmarkStart w:id="170" w:name="__Fieldmark__83_3339258117"/>
      <w:bookmarkEnd w:id="17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bCs/>
          <w:sz w:val="28"/>
          <w:szCs w:val="20"/>
        </w:rPr>
      </w:pPr>
      <w:r>
        <w:rPr>
          <w:rFonts w:eastAsia="MS Mincho;ＭＳ 明朝"/>
          <w:bCs/>
          <w:sz w:val="28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  <w:t>(16)</w:t>
        <w:tab/>
      </w:r>
      <w:r>
        <w:rPr>
          <w:rFonts w:eastAsia="MS Mincho;ＭＳ 明朝"/>
          <w:b/>
          <w:szCs w:val="20"/>
        </w:rPr>
        <w:t>The cost of things</w:t>
      </w:r>
      <w:r>
        <w:rPr>
          <w:rFonts w:eastAsia="MS Mincho;ＭＳ 明朝"/>
          <w:szCs w:val="20"/>
        </w:rPr>
        <w:t xml:space="preserve">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260" w:hanging="540"/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  <w:tab/>
      </w:r>
      <w:r>
        <w:rPr>
          <w:rFonts w:eastAsia="MS Mincho;ＭＳ 明朝"/>
          <w:b/>
          <w:szCs w:val="20"/>
        </w:rPr>
        <w:t>compared to my pension/</w:t>
      </w:r>
      <w:r>
        <w:rPr/>
        <w:tab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rFonts w:eastAsia="MS Mincho;ＭＳ 明朝"/>
          <w:szCs w:val="20"/>
        </w:rPr>
        <w:tab/>
      </w:r>
      <w:r>
        <w:rPr>
          <w:rFonts w:eastAsia="MS Mincho;ＭＳ 明朝"/>
          <w:b/>
          <w:szCs w:val="20"/>
        </w:rPr>
        <w:t>income restricts my life</w:t>
      </w:r>
      <w:r>
        <w:rPr>
          <w:rFonts w:eastAsia="MS Mincho;ＭＳ 明朝"/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ind w:left="539" w:hanging="539"/>
        <w:rPr>
          <w:rFonts w:eastAsia="MS Mincho;ＭＳ 明朝"/>
          <w:bCs/>
          <w:sz w:val="28"/>
          <w:szCs w:val="28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71" w:name="__Fieldmark__84_3339258117"/>
      <w:bookmarkStart w:id="172" w:name="__Fieldmark__84_3339258117"/>
      <w:bookmarkEnd w:id="17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73" w:name="__Fieldmark__85_3339258117"/>
      <w:bookmarkStart w:id="174" w:name="__Fieldmark__85_3339258117"/>
      <w:bookmarkEnd w:id="17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75" w:name="__Fieldmark__86_3339258117"/>
      <w:bookmarkStart w:id="176" w:name="__Fieldmark__86_3339258117"/>
      <w:bookmarkEnd w:id="17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77" w:name="__Fieldmark__87_3339258117"/>
      <w:bookmarkStart w:id="178" w:name="__Fieldmark__87_3339258117"/>
      <w:bookmarkEnd w:id="17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79" w:name="__Fieldmark__88_3339258117"/>
      <w:bookmarkStart w:id="180" w:name="__Fieldmark__88_3339258117"/>
      <w:bookmarkEnd w:id="18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</w:tabs>
        <w:rPr>
          <w:rFonts w:eastAsia="MS Mincho;ＭＳ 明朝"/>
          <w:b/>
          <w:b/>
          <w:bCs w:val="false"/>
          <w:sz w:val="28"/>
          <w:szCs w:val="20"/>
        </w:rPr>
      </w:pPr>
      <w:r>
        <w:rPr>
          <w:rFonts w:eastAsia="MS Mincho;ＭＳ 明朝"/>
          <w:b/>
          <w:bCs w:val="false"/>
          <w:sz w:val="28"/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rFonts w:eastAsia="MS Mincho;ＭＳ 明朝"/>
          <w:szCs w:val="20"/>
        </w:rPr>
        <w:t>(17)</w:t>
      </w:r>
      <w:r>
        <w:rPr>
          <w:rFonts w:eastAsia="MS Mincho;ＭＳ 明朝"/>
          <w:b/>
          <w:szCs w:val="20"/>
        </w:rPr>
        <w:t xml:space="preserve">  I have a lot of control</w:t>
      </w:r>
      <w:r>
        <w:rPr>
          <w:rFonts w:eastAsia="MS Mincho;ＭＳ 明朝"/>
          <w:szCs w:val="20"/>
        </w:rPr>
        <w:t xml:space="preserve">          </w:t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ab/>
        <w:t>over the important things</w:t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</w:r>
      <w:r>
        <w:rPr>
          <w:szCs w:val="20"/>
        </w:rPr>
        <w:t>in my life</w:t>
      </w:r>
      <w:r>
        <w:rPr>
          <w:sz w:val="20"/>
          <w:szCs w:val="20"/>
        </w:rPr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81" w:name="__Fieldmark__89_3339258117"/>
      <w:bookmarkStart w:id="182" w:name="__Fieldmark__89_3339258117"/>
      <w:bookmarkEnd w:id="18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83" w:name="__Fieldmark__90_3339258117"/>
      <w:bookmarkStart w:id="184" w:name="__Fieldmark__90_3339258117"/>
      <w:bookmarkEnd w:id="18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85" w:name="__Fieldmark__91_3339258117"/>
      <w:bookmarkStart w:id="186" w:name="__Fieldmark__91_3339258117"/>
      <w:bookmarkEnd w:id="18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87" w:name="__Fieldmark__92_3339258117"/>
      <w:bookmarkStart w:id="188" w:name="__Fieldmark__92_3339258117"/>
      <w:bookmarkEnd w:id="18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89" w:name="__Fieldmark__93_3339258117"/>
      <w:bookmarkStart w:id="190" w:name="__Fieldmark__93_3339258117"/>
      <w:bookmarkEnd w:id="19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ind w:right="-5077" w:hanging="0"/>
        <w:rPr>
          <w:rFonts w:eastAsia="MS Mincho;ＭＳ 明朝"/>
          <w:bCs/>
          <w:sz w:val="28"/>
          <w:szCs w:val="28"/>
        </w:rPr>
      </w:pPr>
      <w:r>
        <w:rPr/>
        <w:t xml:space="preserve">                                                     </w:t>
      </w:r>
    </w:p>
    <w:p>
      <w:pPr>
        <w:pStyle w:val="Normal"/>
        <w:tabs>
          <w:tab w:val="clear" w:pos="720"/>
          <w:tab w:val="center" w:pos="3780" w:leader="none"/>
        </w:tabs>
        <w:ind w:left="540" w:hanging="540"/>
        <w:rPr/>
      </w:pPr>
      <w:r>
        <w:rPr>
          <w:b/>
          <w:bCs/>
          <w:sz w:val="28"/>
          <w:szCs w:val="20"/>
        </w:rPr>
        <w:t xml:space="preserve">Home and neighbourhood </w:t>
      </w:r>
      <w:r>
        <w:rPr>
          <w:b/>
          <w:bCs/>
          <w:sz w:val="20"/>
          <w:szCs w:val="20"/>
        </w:rPr>
        <w:t>(wt 4)</w:t>
      </w:r>
      <w:r>
        <w:rPr>
          <w:b/>
          <w:szCs w:val="20"/>
        </w:rPr>
        <w:t xml:space="preserve">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18)</w:t>
        <w:tab/>
      </w:r>
      <w:r>
        <w:rPr>
          <w:b/>
          <w:szCs w:val="20"/>
        </w:rPr>
        <w:t>I feel safe where I live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ab/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91" w:name="__Fieldmark__94_3339258117"/>
      <w:bookmarkStart w:id="192" w:name="__Fieldmark__94_3339258117"/>
      <w:bookmarkEnd w:id="19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93" w:name="__Fieldmark__95_3339258117"/>
      <w:bookmarkStart w:id="194" w:name="__Fieldmark__95_3339258117"/>
      <w:bookmarkEnd w:id="19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95" w:name="__Fieldmark__96_3339258117"/>
      <w:bookmarkStart w:id="196" w:name="__Fieldmark__96_3339258117"/>
      <w:bookmarkEnd w:id="19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97" w:name="__Fieldmark__97_3339258117"/>
      <w:bookmarkStart w:id="198" w:name="__Fieldmark__97_3339258117"/>
      <w:bookmarkEnd w:id="19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199" w:name="__Fieldmark__98_3339258117"/>
      <w:bookmarkStart w:id="200" w:name="__Fieldmark__98_3339258117"/>
      <w:bookmarkEnd w:id="20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19)</w:t>
        <w:tab/>
      </w:r>
      <w:r>
        <w:rPr>
          <w:b/>
          <w:szCs w:val="20"/>
        </w:rPr>
        <w:t>The local shops, services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  <w:bCs/>
        </w:rPr>
      </w:pPr>
      <w:r>
        <w:rPr>
          <w:szCs w:val="20"/>
        </w:rPr>
        <w:tab/>
      </w:r>
      <w:r>
        <w:rPr>
          <w:b/>
          <w:szCs w:val="20"/>
        </w:rPr>
        <w:t>and facilities are good</w:t>
      </w:r>
      <w:r>
        <w:rPr/>
        <w:tab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Cs w:val="20"/>
        </w:rPr>
        <w:tab/>
      </w:r>
      <w:r>
        <w:rPr>
          <w:b/>
          <w:szCs w:val="20"/>
        </w:rPr>
        <w:t>overall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01" w:name="__Fieldmark__99_3339258117"/>
      <w:bookmarkStart w:id="202" w:name="__Fieldmark__99_3339258117"/>
      <w:bookmarkEnd w:id="20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03" w:name="__Fieldmark__100_3339258117"/>
      <w:bookmarkStart w:id="204" w:name="__Fieldmark__100_3339258117"/>
      <w:bookmarkEnd w:id="20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05" w:name="__Fieldmark__101_3339258117"/>
      <w:bookmarkStart w:id="206" w:name="__Fieldmark__101_3339258117"/>
      <w:bookmarkEnd w:id="20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07" w:name="__Fieldmark__102_3339258117"/>
      <w:bookmarkStart w:id="208" w:name="__Fieldmark__102_3339258117"/>
      <w:bookmarkEnd w:id="20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09" w:name="__Fieldmark__103_3339258117"/>
      <w:bookmarkStart w:id="210" w:name="__Fieldmark__103_3339258117"/>
      <w:bookmarkEnd w:id="21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 xml:space="preserve"> </w:t>
      </w:r>
      <w:r>
        <w:rPr>
          <w:szCs w:val="20"/>
        </w:rPr>
        <w:t>(20)</w:t>
      </w:r>
      <w:r>
        <w:rPr>
          <w:b/>
          <w:szCs w:val="20"/>
        </w:rPr>
        <w:tab/>
        <w:t xml:space="preserve">I get pleasure from my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szCs w:val="20"/>
        </w:rPr>
        <w:tab/>
      </w:r>
      <w:r>
        <w:rPr>
          <w:b/>
          <w:szCs w:val="20"/>
        </w:rPr>
        <w:t>home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11" w:name="__Fieldmark__104_3339258117"/>
      <w:bookmarkStart w:id="212" w:name="__Fieldmark__104_3339258117"/>
      <w:bookmarkEnd w:id="21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13" w:name="__Fieldmark__105_3339258117"/>
      <w:bookmarkStart w:id="214" w:name="__Fieldmark__105_3339258117"/>
      <w:bookmarkEnd w:id="21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15" w:name="__Fieldmark__106_3339258117"/>
      <w:bookmarkStart w:id="216" w:name="__Fieldmark__106_3339258117"/>
      <w:bookmarkEnd w:id="21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17" w:name="__Fieldmark__107_3339258117"/>
      <w:bookmarkStart w:id="218" w:name="__Fieldmark__107_3339258117"/>
      <w:bookmarkEnd w:id="21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19" w:name="__Fieldmark__108_3339258117"/>
      <w:bookmarkStart w:id="220" w:name="__Fieldmark__108_3339258117"/>
      <w:bookmarkEnd w:id="22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b/>
          <w:b/>
          <w:szCs w:val="20"/>
        </w:rPr>
      </w:pPr>
      <w:r>
        <w:rPr>
          <w:rFonts w:eastAsia="MS Mincho;ＭＳ 明朝"/>
          <w:b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357" w:hanging="540"/>
        <w:rPr>
          <w:bCs/>
        </w:rPr>
      </w:pPr>
      <w:r>
        <w:rPr>
          <w:bCs/>
        </w:rPr>
        <w:t>(21)</w:t>
        <w:tab/>
      </w:r>
      <w:r>
        <w:rPr>
          <w:b/>
          <w:szCs w:val="20"/>
        </w:rPr>
        <w:t>I find my neighbourhood</w:t>
      </w:r>
      <w:r>
        <w:rPr>
          <w:szCs w:val="20"/>
        </w:rPr>
        <w:t xml:space="preserve">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</w:rPr>
      </w:pPr>
      <w:r>
        <w:rPr>
          <w:b/>
          <w:szCs w:val="20"/>
        </w:rPr>
        <w:tab/>
        <w:t>friendly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21" w:name="__Fieldmark__109_3339258117"/>
      <w:bookmarkStart w:id="222" w:name="__Fieldmark__109_3339258117"/>
      <w:bookmarkEnd w:id="22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23" w:name="__Fieldmark__110_3339258117"/>
      <w:bookmarkStart w:id="224" w:name="__Fieldmark__110_3339258117"/>
      <w:bookmarkEnd w:id="22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25" w:name="__Fieldmark__111_3339258117"/>
      <w:bookmarkStart w:id="226" w:name="__Fieldmark__111_3339258117"/>
      <w:bookmarkEnd w:id="22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27" w:name="__Fieldmark__112_3339258117"/>
      <w:bookmarkStart w:id="228" w:name="__Fieldmark__112_3339258117"/>
      <w:bookmarkEnd w:id="22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29" w:name="__Fieldmark__113_3339258117"/>
      <w:bookmarkStart w:id="230" w:name="__Fieldmark__113_3339258117"/>
      <w:bookmarkEnd w:id="23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357" w:hanging="0"/>
        <w:rPr>
          <w:rFonts w:eastAsia="MS Mincho;ＭＳ 明朝"/>
          <w:b/>
          <w:b/>
          <w:sz w:val="28"/>
          <w:szCs w:val="28"/>
        </w:rPr>
      </w:pPr>
      <w:r>
        <w:rPr>
          <w:rFonts w:eastAsia="MS Mincho;ＭＳ 明朝"/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357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357" w:hanging="540"/>
        <w:rPr>
          <w:b/>
          <w:b/>
          <w:bCs/>
        </w:rPr>
      </w:pPr>
      <w:r>
        <w:rPr>
          <w:b/>
          <w:sz w:val="28"/>
          <w:szCs w:val="28"/>
        </w:rPr>
        <w:t xml:space="preserve">Psychological and emotional well-being </w:t>
      </w:r>
      <w:r>
        <w:rPr>
          <w:b/>
          <w:sz w:val="20"/>
          <w:szCs w:val="28"/>
        </w:rPr>
        <w:t>(wt 4)</w:t>
      </w:r>
    </w:p>
    <w:p>
      <w:pPr>
        <w:pStyle w:val="Heading2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jc w:val="both"/>
        <w:rPr>
          <w:rFonts w:eastAsia="MS Mincho;ＭＳ 明朝"/>
          <w:b w:val="false"/>
          <w:b w:val="false"/>
          <w:bCs/>
        </w:rPr>
      </w:pPr>
      <w:r>
        <w:rPr>
          <w:rFonts w:eastAsia="MS Mincho;ＭＳ 明朝"/>
          <w:b w:val="false"/>
          <w:bCs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jc w:val="both"/>
        <w:rPr/>
      </w:pPr>
      <w:r>
        <w:rPr>
          <w:szCs w:val="20"/>
        </w:rPr>
        <w:t>(22)</w:t>
        <w:tab/>
      </w:r>
      <w:r>
        <w:rPr>
          <w:b/>
          <w:szCs w:val="20"/>
        </w:rPr>
        <w:t>I take life as it comes and</w:t>
      </w:r>
      <w:r>
        <w:rPr>
          <w:szCs w:val="20"/>
        </w:rPr>
        <w:t xml:space="preserve"> </w:t>
        <w:tab/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jc w:val="both"/>
        <w:rPr>
          <w:szCs w:val="20"/>
        </w:rPr>
      </w:pPr>
      <w:r>
        <w:rPr>
          <w:b/>
          <w:szCs w:val="20"/>
        </w:rPr>
        <w:t xml:space="preserve">         </w:t>
      </w:r>
      <w:r>
        <w:rPr>
          <w:b/>
          <w:szCs w:val="20"/>
        </w:rPr>
        <w:t>make the best of things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jc w:val="both"/>
        <w:rPr>
          <w:szCs w:val="20"/>
        </w:rPr>
      </w:pPr>
      <w:r>
        <w:rPr/>
        <w:t xml:space="preserve">                                                          </w:t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ab/>
        <w:t xml:space="preserve">                                                  </w:t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ind w:right="-5077" w:hanging="0"/>
        <w:rPr>
          <w:rFonts w:eastAsia="MS Mincho;ＭＳ 明朝"/>
          <w:szCs w:val="20"/>
        </w:rPr>
      </w:pPr>
      <w:r>
        <w:rPr>
          <w:sz w:val="20"/>
          <w:szCs w:val="20"/>
        </w:rPr>
        <w:tab/>
        <w:tab/>
        <w:t xml:space="preserve">                                             (1)</w:t>
        <w:tab/>
        <w:t xml:space="preserve">         (2)                     (3)                         (4)                     (5)</w:t>
      </w:r>
    </w:p>
    <w:p>
      <w:pPr>
        <w:pStyle w:val="Normal"/>
        <w:ind w:right="-5077" w:hanging="0"/>
        <w:rPr>
          <w:rFonts w:eastAsia="MS Mincho;ＭＳ 明朝"/>
          <w:b/>
          <w:b/>
          <w:szCs w:val="20"/>
        </w:rPr>
      </w:pPr>
      <w:r>
        <w:rPr>
          <w:rFonts w:eastAsia="MS Mincho;ＭＳ 明朝"/>
          <w:b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bCs/>
          <w:sz w:val="28"/>
          <w:szCs w:val="28"/>
        </w:rPr>
      </w:pPr>
      <w:r>
        <w:rPr>
          <w:b/>
          <w:sz w:val="28"/>
          <w:szCs w:val="28"/>
        </w:rPr>
        <w:tab/>
        <w:t xml:space="preserve">                                              </w:t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31" w:name="__Fieldmark__114_3339258117"/>
      <w:bookmarkStart w:id="232" w:name="__Fieldmark__114_3339258117"/>
      <w:bookmarkEnd w:id="23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33" w:name="__Fieldmark__115_3339258117"/>
      <w:bookmarkStart w:id="234" w:name="__Fieldmark__115_3339258117"/>
      <w:bookmarkEnd w:id="23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35" w:name="__Fieldmark__116_3339258117"/>
      <w:bookmarkStart w:id="236" w:name="__Fieldmark__116_3339258117"/>
      <w:bookmarkEnd w:id="23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37" w:name="__Fieldmark__117_3339258117"/>
      <w:bookmarkStart w:id="238" w:name="__Fieldmark__117_3339258117"/>
      <w:bookmarkEnd w:id="23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39" w:name="__Fieldmark__118_3339258117"/>
      <w:bookmarkStart w:id="240" w:name="__Fieldmark__118_3339258117"/>
      <w:bookmarkEnd w:id="240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/>
        <w:t xml:space="preserve">                                  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rFonts w:eastAsia="MS Mincho;ＭＳ 明朝"/>
          <w:b/>
          <w:b/>
          <w:bCs w:val="false"/>
          <w:sz w:val="28"/>
          <w:szCs w:val="20"/>
        </w:rPr>
      </w:pPr>
      <w:r>
        <w:rPr>
          <w:rFonts w:eastAsia="MS Mincho;ＭＳ 明朝"/>
          <w:b/>
          <w:bCs w:val="false"/>
          <w:sz w:val="28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Cs/>
        </w:rPr>
      </w:pPr>
      <w:r>
        <w:rPr>
          <w:szCs w:val="20"/>
        </w:rPr>
        <w:t>(23)</w:t>
        <w:tab/>
      </w:r>
      <w:r>
        <w:rPr>
          <w:b/>
          <w:szCs w:val="20"/>
        </w:rPr>
        <w:t>I feel lucky compared to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szCs w:val="20"/>
        </w:rPr>
        <w:tab/>
      </w:r>
      <w:r>
        <w:rPr>
          <w:b/>
          <w:szCs w:val="20"/>
        </w:rPr>
        <w:t>most people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41" w:name="__Fieldmark__119_3339258117"/>
      <w:bookmarkStart w:id="242" w:name="__Fieldmark__119_3339258117"/>
      <w:bookmarkEnd w:id="24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43" w:name="__Fieldmark__120_3339258117"/>
      <w:bookmarkStart w:id="244" w:name="__Fieldmark__120_3339258117"/>
      <w:bookmarkEnd w:id="24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45" w:name="__Fieldmark__121_3339258117"/>
      <w:bookmarkStart w:id="246" w:name="__Fieldmark__121_3339258117"/>
      <w:bookmarkEnd w:id="24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47" w:name="__Fieldmark__122_3339258117"/>
      <w:bookmarkStart w:id="248" w:name="__Fieldmark__122_3339258117"/>
      <w:bookmarkEnd w:id="24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49" w:name="__Fieldmark__123_3339258117"/>
      <w:bookmarkStart w:id="250" w:name="__Fieldmark__123_3339258117"/>
      <w:bookmarkEnd w:id="25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60" w:hanging="0"/>
        <w:rPr>
          <w:rFonts w:eastAsia="MS Mincho;ＭＳ 明朝" w:cs="Arial"/>
          <w:b/>
          <w:b/>
          <w:bCs/>
          <w:szCs w:val="20"/>
          <w:lang w:eastAsia="en-US"/>
        </w:rPr>
      </w:pPr>
      <w:r>
        <w:rPr>
          <w:rFonts w:eastAsia="MS Mincho;ＭＳ 明朝" w:cs="Arial"/>
          <w:b/>
          <w:bCs/>
          <w:szCs w:val="20"/>
          <w:lang w:eastAsia="en-US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60" w:hanging="0"/>
        <w:rPr>
          <w:rFonts w:eastAsia="MS Mincho;ＭＳ 明朝"/>
          <w:szCs w:val="20"/>
        </w:rPr>
      </w:pPr>
      <w:r>
        <w:rPr>
          <w:rFonts w:cs="Arial"/>
          <w:bCs/>
          <w:szCs w:val="20"/>
          <w:lang w:eastAsia="en-US"/>
        </w:rPr>
        <w:t>(24)</w:t>
      </w:r>
      <w:r>
        <w:rPr>
          <w:rFonts w:cs="Arial"/>
          <w:b/>
          <w:bCs/>
          <w:szCs w:val="20"/>
          <w:lang w:eastAsia="en-US"/>
        </w:rPr>
        <w:t xml:space="preserve"> </w:t>
      </w:r>
      <w:r>
        <w:rPr>
          <w:rFonts w:eastAsia="MS Mincho;ＭＳ 明朝"/>
          <w:b/>
          <w:szCs w:val="20"/>
        </w:rPr>
        <w:t>I tend to look on</w:t>
      </w:r>
      <w:r>
        <w:rPr>
          <w:rFonts w:eastAsia="MS Mincho;ＭＳ 明朝"/>
          <w:szCs w:val="20"/>
        </w:rPr>
        <w:t xml:space="preserve"> 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rFonts w:eastAsia="MS Mincho;ＭＳ 明朝"/>
          <w:szCs w:val="20"/>
        </w:rPr>
        <w:tab/>
      </w:r>
      <w:r>
        <w:rPr>
          <w:rFonts w:eastAsia="MS Mincho;ＭＳ 明朝"/>
          <w:b/>
          <w:szCs w:val="20"/>
        </w:rPr>
        <w:t>the bright side</w:t>
      </w:r>
      <w:r>
        <w:rPr>
          <w:rFonts w:eastAsia="MS Mincho;ＭＳ 明朝"/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51" w:name="__Fieldmark__124_3339258117"/>
      <w:bookmarkStart w:id="252" w:name="__Fieldmark__124_3339258117"/>
      <w:bookmarkEnd w:id="25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53" w:name="__Fieldmark__125_3339258117"/>
      <w:bookmarkStart w:id="254" w:name="__Fieldmark__125_3339258117"/>
      <w:bookmarkEnd w:id="25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55" w:name="__Fieldmark__126_3339258117"/>
      <w:bookmarkStart w:id="256" w:name="__Fieldmark__126_3339258117"/>
      <w:bookmarkEnd w:id="25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57" w:name="__Fieldmark__127_3339258117"/>
      <w:bookmarkStart w:id="258" w:name="__Fieldmark__127_3339258117"/>
      <w:bookmarkEnd w:id="25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59" w:name="__Fieldmark__128_3339258117"/>
      <w:bookmarkStart w:id="260" w:name="__Fieldmark__128_3339258117"/>
      <w:bookmarkEnd w:id="26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b/>
          <w:b/>
          <w:szCs w:val="20"/>
        </w:rPr>
      </w:pPr>
      <w:r>
        <w:rPr>
          <w:rFonts w:eastAsia="MS Mincho;ＭＳ 明朝"/>
          <w:b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/>
        <w:t>(25)</w:t>
        <w:tab/>
      </w:r>
      <w:r>
        <w:rPr>
          <w:b/>
        </w:rPr>
        <w:t>If my health limits social/</w:t>
      </w:r>
      <w:r>
        <w:rPr/>
        <w:tab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/>
        <w:tab/>
      </w:r>
      <w:r>
        <w:rPr>
          <w:b/>
        </w:rPr>
        <w:t xml:space="preserve">leisure activities, then I </w:t>
      </w:r>
      <w:r>
        <w:rPr/>
        <w:tab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/>
      </w:pPr>
      <w:r>
        <w:rPr/>
        <w:tab/>
      </w:r>
      <w:r>
        <w:rPr>
          <w:b/>
        </w:rPr>
        <w:t xml:space="preserve">will compensate and find          </w:t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  <w:tab/>
      </w:r>
      <w:r>
        <w:rPr>
          <w:b/>
        </w:rPr>
        <w:t>something else I can do</w:t>
      </w:r>
      <w:r>
        <w:rPr>
          <w:b/>
          <w:sz w:val="28"/>
          <w:szCs w:val="28"/>
        </w:rPr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61" w:name="__Fieldmark__129_3339258117"/>
      <w:bookmarkStart w:id="262" w:name="__Fieldmark__129_3339258117"/>
      <w:bookmarkEnd w:id="26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63" w:name="__Fieldmark__130_3339258117"/>
      <w:bookmarkStart w:id="264" w:name="__Fieldmark__130_3339258117"/>
      <w:bookmarkEnd w:id="26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65" w:name="__Fieldmark__131_3339258117"/>
      <w:bookmarkStart w:id="266" w:name="__Fieldmark__131_3339258117"/>
      <w:bookmarkEnd w:id="26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67" w:name="__Fieldmark__132_3339258117"/>
      <w:bookmarkStart w:id="268" w:name="__Fieldmark__132_3339258117"/>
      <w:bookmarkEnd w:id="26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69" w:name="__Fieldmark__133_3339258117"/>
      <w:bookmarkStart w:id="270" w:name="__Fieldmark__133_3339258117"/>
      <w:bookmarkEnd w:id="27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357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357" w:hanging="0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357" w:hanging="0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357" w:hanging="0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right="-357" w:hanging="0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357" w:hanging="540"/>
        <w:rPr>
          <w:b/>
          <w:b/>
          <w:bCs/>
        </w:rPr>
      </w:pPr>
      <w:r>
        <w:rPr>
          <w:b/>
          <w:bCs/>
          <w:sz w:val="28"/>
        </w:rPr>
        <w:t xml:space="preserve">Financial circumstances </w:t>
      </w:r>
      <w:r>
        <w:rPr>
          <w:b/>
          <w:bCs/>
          <w:sz w:val="20"/>
        </w:rPr>
        <w:t>(wt 3)</w:t>
      </w:r>
      <w:r>
        <w:rPr>
          <w:b/>
        </w:rPr>
        <w:t xml:space="preserve"> 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/>
        <w:t>(26)</w:t>
        <w:tab/>
      </w:r>
      <w:r>
        <w:rPr>
          <w:b/>
        </w:rPr>
        <w:t>I have enough money</w:t>
      </w:r>
      <w:r>
        <w:rPr/>
        <w:tab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szCs w:val="20"/>
        </w:rPr>
        <w:tab/>
      </w:r>
      <w:r>
        <w:rPr>
          <w:b/>
          <w:szCs w:val="20"/>
        </w:rPr>
        <w:t>to pay for household bills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71" w:name="__Fieldmark__134_3339258117"/>
      <w:bookmarkStart w:id="272" w:name="__Fieldmark__134_3339258117"/>
      <w:bookmarkEnd w:id="27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73" w:name="__Fieldmark__135_3339258117"/>
      <w:bookmarkStart w:id="274" w:name="__Fieldmark__135_3339258117"/>
      <w:bookmarkEnd w:id="27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75" w:name="__Fieldmark__136_3339258117"/>
      <w:bookmarkStart w:id="276" w:name="__Fieldmark__136_3339258117"/>
      <w:bookmarkEnd w:id="27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77" w:name="__Fieldmark__137_3339258117"/>
      <w:bookmarkStart w:id="278" w:name="__Fieldmark__137_3339258117"/>
      <w:bookmarkEnd w:id="27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79" w:name="__Fieldmark__138_3339258117"/>
      <w:bookmarkStart w:id="280" w:name="__Fieldmark__138_3339258117"/>
      <w:bookmarkEnd w:id="28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b/>
          <w:b/>
          <w:szCs w:val="20"/>
        </w:rPr>
      </w:pPr>
      <w:r>
        <w:rPr>
          <w:rFonts w:eastAsia="MS Mincho;ＭＳ 明朝"/>
          <w:b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27)</w:t>
        <w:tab/>
      </w:r>
      <w:r>
        <w:rPr>
          <w:b/>
          <w:szCs w:val="20"/>
        </w:rPr>
        <w:t>I have enough money to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szCs w:val="20"/>
        </w:rPr>
        <w:tab/>
      </w:r>
      <w:r>
        <w:rPr>
          <w:b/>
          <w:szCs w:val="20"/>
        </w:rPr>
        <w:t>pay for household repairs</w:t>
      </w:r>
      <w:r>
        <w:rPr/>
        <w:tab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Cs w:val="20"/>
        </w:rPr>
        <w:tab/>
      </w:r>
      <w:r>
        <w:rPr>
          <w:b/>
          <w:szCs w:val="20"/>
        </w:rPr>
        <w:t>or help needed in the house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81" w:name="__Fieldmark__139_3339258117"/>
      <w:bookmarkStart w:id="282" w:name="__Fieldmark__139_3339258117"/>
      <w:bookmarkEnd w:id="28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83" w:name="__Fieldmark__140_3339258117"/>
      <w:bookmarkStart w:id="284" w:name="__Fieldmark__140_3339258117"/>
      <w:bookmarkEnd w:id="28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85" w:name="__Fieldmark__141_3339258117"/>
      <w:bookmarkStart w:id="286" w:name="__Fieldmark__141_3339258117"/>
      <w:bookmarkEnd w:id="28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87" w:name="__Fieldmark__142_3339258117"/>
      <w:bookmarkStart w:id="288" w:name="__Fieldmark__142_3339258117"/>
      <w:bookmarkEnd w:id="28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89" w:name="__Fieldmark__143_3339258117"/>
      <w:bookmarkStart w:id="290" w:name="__Fieldmark__143_3339258117"/>
      <w:bookmarkEnd w:id="29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szCs w:val="20"/>
        </w:rPr>
        <w:t>(28)</w:t>
        <w:tab/>
      </w:r>
      <w:r>
        <w:rPr>
          <w:b/>
          <w:szCs w:val="20"/>
        </w:rPr>
        <w:t xml:space="preserve">I can afford to buy </w:t>
      </w:r>
      <w:r>
        <w:rPr>
          <w:b/>
        </w:rPr>
        <w:t xml:space="preserve">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/>
        <w:tab/>
      </w:r>
      <w:r>
        <w:rPr>
          <w:b/>
        </w:rPr>
        <w:t>what I want to</w:t>
      </w:r>
      <w:r>
        <w:rPr/>
        <w:tab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 xml:space="preserve">                                           </w:t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91" w:name="__Fieldmark__144_3339258117"/>
      <w:bookmarkStart w:id="292" w:name="__Fieldmark__144_3339258117"/>
      <w:bookmarkEnd w:id="29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93" w:name="__Fieldmark__145_3339258117"/>
      <w:bookmarkStart w:id="294" w:name="__Fieldmark__145_3339258117"/>
      <w:bookmarkEnd w:id="29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95" w:name="__Fieldmark__146_3339258117"/>
      <w:bookmarkStart w:id="296" w:name="__Fieldmark__146_3339258117"/>
      <w:bookmarkEnd w:id="29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97" w:name="__Fieldmark__147_3339258117"/>
      <w:bookmarkStart w:id="298" w:name="__Fieldmark__147_3339258117"/>
      <w:bookmarkEnd w:id="29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299" w:name="__Fieldmark__148_3339258117"/>
      <w:bookmarkStart w:id="300" w:name="__Fieldmark__148_3339258117"/>
      <w:bookmarkEnd w:id="30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29)</w:t>
        <w:tab/>
      </w:r>
      <w:r>
        <w:rPr>
          <w:b/>
          <w:szCs w:val="20"/>
        </w:rPr>
        <w:t xml:space="preserve">I cannot afford to do </w:t>
      </w:r>
      <w:r>
        <w:rPr>
          <w:szCs w:val="20"/>
        </w:rPr>
        <w:t xml:space="preserve">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things I would enjoy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01" w:name="__Fieldmark__149_3339258117"/>
      <w:bookmarkStart w:id="302" w:name="__Fieldmark__149_3339258117"/>
      <w:bookmarkEnd w:id="30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03" w:name="__Fieldmark__150_3339258117"/>
      <w:bookmarkStart w:id="304" w:name="__Fieldmark__150_3339258117"/>
      <w:bookmarkEnd w:id="30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05" w:name="__Fieldmark__151_3339258117"/>
      <w:bookmarkStart w:id="306" w:name="__Fieldmark__151_3339258117"/>
      <w:bookmarkEnd w:id="30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07" w:name="__Fieldmark__152_3339258117"/>
      <w:bookmarkStart w:id="308" w:name="__Fieldmark__152_3339258117"/>
      <w:bookmarkEnd w:id="30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09" w:name="__Fieldmark__153_3339258117"/>
      <w:bookmarkStart w:id="310" w:name="__Fieldmark__153_3339258117"/>
      <w:bookmarkEnd w:id="31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ind w:right="-5077" w:hanging="0"/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/>
          <w:b/>
          <w:bCs/>
          <w:szCs w:val="20"/>
        </w:rPr>
      </w:pPr>
      <w:r>
        <w:rPr>
          <w:b/>
          <w:bCs/>
          <w:sz w:val="28"/>
          <w:szCs w:val="20"/>
        </w:rPr>
        <w:t xml:space="preserve">Leisure and activities </w:t>
      </w:r>
      <w:r>
        <w:rPr>
          <w:b/>
          <w:bCs/>
          <w:sz w:val="20"/>
          <w:szCs w:val="20"/>
        </w:rPr>
        <w:t>(wt 6)</w:t>
      </w:r>
      <w:r>
        <w:rPr>
          <w:b/>
          <w:szCs w:val="20"/>
        </w:rPr>
        <w:t xml:space="preserve"> </w:t>
        <w:tab/>
        <w:tab/>
      </w:r>
      <w:r>
        <w:rPr>
          <w:rFonts w:eastAsia="MS Mincho;ＭＳ 明朝"/>
          <w:b/>
          <w:bCs/>
          <w:szCs w:val="20"/>
          <w:u w:val="single"/>
        </w:rPr>
        <w:t xml:space="preserve">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rFonts w:eastAsia="MS Mincho;ＭＳ 明朝"/>
          <w:b/>
          <w:b/>
          <w:bCs/>
          <w:szCs w:val="20"/>
        </w:rPr>
      </w:pPr>
      <w:r>
        <w:rPr>
          <w:rFonts w:eastAsia="MS Mincho;ＭＳ 明朝"/>
          <w:b/>
          <w:bCs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>(30)</w:t>
        <w:tab/>
      </w:r>
      <w:r>
        <w:rPr>
          <w:b/>
          <w:szCs w:val="20"/>
        </w:rPr>
        <w:t>I have social or leisure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activities/hobbies that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Cs w:val="20"/>
        </w:rPr>
        <w:tab/>
      </w:r>
      <w:r>
        <w:rPr>
          <w:b/>
          <w:szCs w:val="20"/>
        </w:rPr>
        <w:t>I enjoy doing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11" w:name="__Fieldmark__154_3339258117"/>
      <w:bookmarkStart w:id="312" w:name="__Fieldmark__154_3339258117"/>
      <w:bookmarkEnd w:id="31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13" w:name="__Fieldmark__155_3339258117"/>
      <w:bookmarkStart w:id="314" w:name="__Fieldmark__155_3339258117"/>
      <w:bookmarkEnd w:id="31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15" w:name="__Fieldmark__156_3339258117"/>
      <w:bookmarkStart w:id="316" w:name="__Fieldmark__156_3339258117"/>
      <w:bookmarkEnd w:id="31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17" w:name="__Fieldmark__157_3339258117"/>
      <w:bookmarkStart w:id="318" w:name="__Fieldmark__157_3339258117"/>
      <w:bookmarkEnd w:id="31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19" w:name="__Fieldmark__158_3339258117"/>
      <w:bookmarkStart w:id="320" w:name="__Fieldmark__158_3339258117"/>
      <w:bookmarkEnd w:id="32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szCs w:val="20"/>
        </w:rPr>
      </w:pPr>
      <w:r>
        <w:rPr/>
        <w:t>(31)</w:t>
        <w:tab/>
      </w:r>
      <w:r>
        <w:rPr>
          <w:b/>
          <w:szCs w:val="20"/>
        </w:rPr>
        <w:t>I try to stay involved</w:t>
      </w:r>
      <w:r>
        <w:rPr>
          <w:szCs w:val="20"/>
        </w:rPr>
        <w:t xml:space="preserve"> </w:t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>
          <w:szCs w:val="20"/>
        </w:rPr>
        <w:tab/>
      </w:r>
      <w:r>
        <w:rPr>
          <w:b/>
          <w:szCs w:val="20"/>
        </w:rPr>
        <w:t>with things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 w:val="20"/>
          <w:szCs w:val="20"/>
        </w:rPr>
        <w:tab/>
        <w:tab/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21" w:name="__Fieldmark__159_3339258117"/>
      <w:bookmarkStart w:id="322" w:name="__Fieldmark__159_3339258117"/>
      <w:bookmarkEnd w:id="32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23" w:name="__Fieldmark__160_3339258117"/>
      <w:bookmarkStart w:id="324" w:name="__Fieldmark__160_3339258117"/>
      <w:bookmarkEnd w:id="32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25" w:name="__Fieldmark__161_3339258117"/>
      <w:bookmarkStart w:id="326" w:name="__Fieldmark__161_3339258117"/>
      <w:bookmarkEnd w:id="32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27" w:name="__Fieldmark__162_3339258117"/>
      <w:bookmarkStart w:id="328" w:name="__Fieldmark__162_3339258117"/>
      <w:bookmarkEnd w:id="32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29" w:name="__Fieldmark__163_3339258117"/>
      <w:bookmarkStart w:id="330" w:name="__Fieldmark__163_3339258117"/>
      <w:bookmarkEnd w:id="33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Header"/>
        <w:tabs>
          <w:tab w:val="clear" w:pos="4153"/>
          <w:tab w:val="clear" w:pos="8306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/>
      </w:pPr>
      <w:r>
        <w:rPr/>
        <w:t>(32)</w:t>
      </w:r>
      <w:r>
        <w:rPr>
          <w:b/>
        </w:rPr>
        <w:tab/>
        <w:t>I do paid or unpaid work</w:t>
      </w:r>
      <w:r>
        <w:rPr/>
        <w:t xml:space="preserve"> </w:t>
        <w:tab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rPr>
          <w:bCs/>
        </w:rPr>
      </w:pPr>
      <w:r>
        <w:rPr>
          <w:bCs/>
        </w:rPr>
        <w:tab/>
      </w:r>
      <w:r>
        <w:rPr>
          <w:b/>
          <w:bCs/>
        </w:rPr>
        <w:t>or</w:t>
      </w:r>
      <w:r>
        <w:rPr>
          <w:bCs/>
        </w:rPr>
        <w:t xml:space="preserve"> </w:t>
      </w:r>
      <w:r>
        <w:rPr>
          <w:b/>
          <w:bCs/>
        </w:rPr>
        <w:t>activities that give me</w:t>
      </w:r>
      <w:r>
        <w:rPr>
          <w:bCs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bCs/>
        </w:rPr>
        <w:tab/>
      </w:r>
      <w:r>
        <w:rPr>
          <w:b/>
          <w:bCs/>
        </w:rPr>
        <w:t>a role in life</w:t>
      </w:r>
      <w:r>
        <w:rPr>
          <w:bCs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31" w:name="__Fieldmark__164_3339258117"/>
      <w:bookmarkStart w:id="332" w:name="__Fieldmark__164_3339258117"/>
      <w:bookmarkEnd w:id="33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33" w:name="__Fieldmark__165_3339258117"/>
      <w:bookmarkStart w:id="334" w:name="__Fieldmark__165_3339258117"/>
      <w:bookmarkEnd w:id="33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35" w:name="__Fieldmark__166_3339258117"/>
      <w:bookmarkStart w:id="336" w:name="__Fieldmark__166_3339258117"/>
      <w:bookmarkEnd w:id="33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37" w:name="__Fieldmark__167_3339258117"/>
      <w:bookmarkStart w:id="338" w:name="__Fieldmark__167_3339258117"/>
      <w:bookmarkEnd w:id="33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39" w:name="__Fieldmark__168_3339258117"/>
      <w:bookmarkStart w:id="340" w:name="__Fieldmark__168_3339258117"/>
      <w:bookmarkEnd w:id="34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  <w:t>(</w:t>
      </w:r>
      <w:r>
        <w:rPr>
          <w:rFonts w:cs="Arial"/>
          <w:bCs/>
          <w:szCs w:val="20"/>
          <w:lang w:eastAsia="en-US"/>
        </w:rPr>
        <w:t>33)</w:t>
      </w:r>
      <w:r>
        <w:rPr>
          <w:rFonts w:cs="Arial"/>
          <w:b/>
          <w:bCs/>
          <w:szCs w:val="20"/>
          <w:lang w:eastAsia="en-US"/>
        </w:rPr>
        <w:t xml:space="preserve">  </w:t>
      </w:r>
      <w:r>
        <w:rPr>
          <w:b/>
          <w:szCs w:val="20"/>
        </w:rPr>
        <w:t>I have responsibilities</w:t>
      </w:r>
      <w:r>
        <w:rPr>
          <w:szCs w:val="20"/>
        </w:rPr>
        <w:tab/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jc w:val="both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to others that restrict my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Cs w:val="20"/>
        </w:rPr>
        <w:tab/>
      </w:r>
      <w:r>
        <w:rPr>
          <w:b/>
          <w:szCs w:val="20"/>
        </w:rPr>
        <w:t>social or leisure activities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bCs/>
          <w:sz w:val="28"/>
          <w:szCs w:val="28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41" w:name="__Fieldmark__169_3339258117"/>
      <w:bookmarkStart w:id="342" w:name="__Fieldmark__169_3339258117"/>
      <w:bookmarkEnd w:id="34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43" w:name="__Fieldmark__170_3339258117"/>
      <w:bookmarkStart w:id="344" w:name="__Fieldmark__170_3339258117"/>
      <w:bookmarkEnd w:id="34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45" w:name="__Fieldmark__171_3339258117"/>
      <w:bookmarkStart w:id="346" w:name="__Fieldmark__171_3339258117"/>
      <w:bookmarkEnd w:id="34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47" w:name="__Fieldmark__172_3339258117"/>
      <w:bookmarkStart w:id="348" w:name="__Fieldmark__172_3339258117"/>
      <w:bookmarkEnd w:id="34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49" w:name="__Fieldmark__173_3339258117"/>
      <w:bookmarkStart w:id="350" w:name="__Fieldmark__173_3339258117"/>
      <w:bookmarkEnd w:id="35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bCs/>
          <w:sz w:val="28"/>
          <w:szCs w:val="20"/>
        </w:rPr>
      </w:pPr>
      <w:r>
        <w:rPr>
          <w:rFonts w:eastAsia="MS Mincho;ＭＳ 明朝"/>
          <w:bCs/>
          <w:sz w:val="28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jc w:val="both"/>
        <w:rPr>
          <w:rFonts w:eastAsia="MS Mincho;ＭＳ 明朝"/>
          <w:szCs w:val="20"/>
        </w:rPr>
      </w:pPr>
      <w:r>
        <w:rPr>
          <w:rFonts w:eastAsia="MS Mincho;ＭＳ 明朝"/>
          <w:szCs w:val="20"/>
        </w:rPr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jc w:val="both"/>
        <w:rPr>
          <w:szCs w:val="20"/>
        </w:rPr>
      </w:pPr>
      <w:r>
        <w:rPr>
          <w:color w:val="FF0000"/>
        </w:rPr>
        <w:t xml:space="preserve">(34) </w:t>
      </w:r>
      <w:r>
        <w:rPr>
          <w:b/>
        </w:rPr>
        <w:t xml:space="preserve"> Religion, belief                      </w:t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jc w:val="both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or</w:t>
      </w:r>
      <w:r>
        <w:rPr>
          <w:szCs w:val="20"/>
        </w:rPr>
        <w:t xml:space="preserve"> </w:t>
      </w:r>
      <w:r>
        <w:rPr>
          <w:b/>
          <w:szCs w:val="20"/>
        </w:rPr>
        <w:t xml:space="preserve">philosophy is important 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Cs w:val="20"/>
        </w:rPr>
        <w:tab/>
      </w:r>
      <w:r>
        <w:rPr>
          <w:b/>
          <w:szCs w:val="20"/>
        </w:rPr>
        <w:t>to my quality of life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left" w:pos="540" w:leader="none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spacing w:before="120" w:after="0"/>
        <w:rPr>
          <w:rFonts w:eastAsia="MS Mincho;ＭＳ 明朝"/>
          <w:szCs w:val="20"/>
        </w:rPr>
      </w:pPr>
      <w:r>
        <w:rPr>
          <w:b/>
          <w:sz w:val="28"/>
          <w:szCs w:val="28"/>
        </w:rPr>
        <w:tab/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51" w:name="__Fieldmark__174_3339258117"/>
      <w:bookmarkStart w:id="352" w:name="__Fieldmark__174_3339258117"/>
      <w:bookmarkEnd w:id="35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53" w:name="__Fieldmark__175_3339258117"/>
      <w:bookmarkStart w:id="354" w:name="__Fieldmark__175_3339258117"/>
      <w:bookmarkEnd w:id="35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55" w:name="__Fieldmark__176_3339258117"/>
      <w:bookmarkStart w:id="356" w:name="__Fieldmark__176_3339258117"/>
      <w:bookmarkEnd w:id="35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57" w:name="__Fieldmark__177_3339258117"/>
      <w:bookmarkStart w:id="358" w:name="__Fieldmark__177_3339258117"/>
      <w:bookmarkEnd w:id="35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59" w:name="__Fieldmark__178_3339258117"/>
      <w:bookmarkStart w:id="360" w:name="__Fieldmark__178_3339258117"/>
      <w:bookmarkEnd w:id="36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rPr>
          <w:rFonts w:eastAsia="MS Mincho;ＭＳ 明朝"/>
          <w:b/>
          <w:b/>
          <w:szCs w:val="20"/>
        </w:rPr>
      </w:pPr>
      <w:r>
        <w:rPr>
          <w:rFonts w:eastAsia="MS Mincho;ＭＳ 明朝"/>
          <w:b/>
          <w:szCs w:val="20"/>
        </w:rPr>
      </w:r>
    </w:p>
    <w:p>
      <w:pPr>
        <w:pStyle w:val="Normal"/>
        <w:rPr/>
      </w:pPr>
      <w:r>
        <w:rPr>
          <w:b/>
        </w:rPr>
        <w:t xml:space="preserve">         </w:t>
      </w:r>
      <w:r>
        <w:rPr>
          <w:szCs w:val="20"/>
        </w:rPr>
        <w:tab/>
        <w:t xml:space="preserve">   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jc w:val="both"/>
        <w:rPr>
          <w:szCs w:val="20"/>
        </w:rPr>
      </w:pPr>
      <w:r>
        <w:rPr>
          <w:color w:val="FF0000"/>
          <w:szCs w:val="20"/>
        </w:rPr>
        <w:t>(35)</w:t>
      </w:r>
      <w:r>
        <w:rPr>
          <w:szCs w:val="20"/>
        </w:rPr>
        <w:t xml:space="preserve">  </w:t>
      </w:r>
      <w:r>
        <w:rPr>
          <w:b/>
        </w:rPr>
        <w:t xml:space="preserve">Cultural/religious                 </w:t>
      </w:r>
      <w:r>
        <w:rPr/>
        <w:t>Strongly</w:t>
        <w:tab/>
        <w:t>Agree</w:t>
        <w:tab/>
        <w:t>Neither agree</w:t>
        <w:tab/>
        <w:t>Disagree</w:t>
        <w:tab/>
        <w:t>Strongly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hanging="540"/>
        <w:jc w:val="both"/>
        <w:rPr>
          <w:szCs w:val="20"/>
        </w:rPr>
      </w:pPr>
      <w:r>
        <w:rPr>
          <w:szCs w:val="20"/>
        </w:rPr>
        <w:tab/>
      </w:r>
      <w:r>
        <w:rPr>
          <w:b/>
          <w:szCs w:val="20"/>
        </w:rPr>
        <w:t>events/festivals are</w:t>
      </w:r>
      <w:r>
        <w:rPr>
          <w:szCs w:val="20"/>
        </w:rPr>
        <w:tab/>
      </w:r>
      <w:r>
        <w:rPr/>
        <w:t>agree</w:t>
        <w:tab/>
        <w:tab/>
        <w:t>or disagree</w:t>
        <w:tab/>
        <w:tab/>
        <w:t>disagree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szCs w:val="20"/>
        </w:rPr>
        <w:tab/>
      </w:r>
      <w:r>
        <w:rPr>
          <w:b/>
          <w:szCs w:val="20"/>
        </w:rPr>
        <w:t>important to my</w:t>
      </w:r>
      <w:r>
        <w:rPr>
          <w:szCs w:val="20"/>
        </w:rPr>
        <w:tab/>
      </w:r>
      <w:r>
        <w:rPr>
          <w:sz w:val="20"/>
          <w:szCs w:val="20"/>
        </w:rPr>
        <w:t>(1)</w:t>
        <w:tab/>
        <w:t>(2)</w:t>
        <w:tab/>
        <w:t>(3)</w:t>
        <w:tab/>
        <w:t>(4)</w:t>
        <w:tab/>
        <w:t>(5)</w:t>
      </w:r>
    </w:p>
    <w:p>
      <w:pPr>
        <w:pStyle w:val="Normal"/>
        <w:tabs>
          <w:tab w:val="clear" w:pos="720"/>
          <w:tab w:val="center" w:pos="3780" w:leader="none"/>
          <w:tab w:val="center" w:pos="4860" w:leader="none"/>
          <w:tab w:val="center" w:pos="6300" w:leader="none"/>
          <w:tab w:val="center" w:pos="7740" w:leader="none"/>
          <w:tab w:val="center" w:pos="9000" w:leader="none"/>
        </w:tabs>
        <w:ind w:left="540" w:right="-1594" w:hanging="540"/>
        <w:rPr>
          <w:b/>
          <w:b/>
        </w:rPr>
      </w:pPr>
      <w:r>
        <w:rPr>
          <w:b/>
        </w:rPr>
        <w:t xml:space="preserve">         </w:t>
      </w:r>
      <w:r>
        <w:rPr>
          <w:b/>
          <w:szCs w:val="20"/>
        </w:rPr>
        <w:t>quality of life</w:t>
      </w:r>
      <w:r>
        <w:rPr>
          <w:b/>
          <w:sz w:val="28"/>
          <w:szCs w:val="28"/>
        </w:rPr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61" w:name="__Fieldmark__179_3339258117"/>
      <w:bookmarkStart w:id="362" w:name="__Fieldmark__179_3339258117"/>
      <w:bookmarkEnd w:id="362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63" w:name="__Fieldmark__180_3339258117"/>
      <w:bookmarkStart w:id="364" w:name="__Fieldmark__180_3339258117"/>
      <w:bookmarkEnd w:id="364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65" w:name="__Fieldmark__181_3339258117"/>
      <w:bookmarkStart w:id="366" w:name="__Fieldmark__181_3339258117"/>
      <w:bookmarkEnd w:id="366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67" w:name="__Fieldmark__182_3339258117"/>
      <w:bookmarkStart w:id="368" w:name="__Fieldmark__182_3339258117"/>
      <w:bookmarkEnd w:id="368"/>
      <w:r>
        <w:rPr>
          <w:rFonts w:eastAsia="MS Mincho;ＭＳ 明朝"/>
          <w:bCs/>
          <w:sz w:val="28"/>
          <w:szCs w:val="28"/>
        </w:rPr>
      </w:r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  <w:tab/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bCs/>
          <w:rFonts w:eastAsia="MS Mincho;ＭＳ 明朝"/>
        </w:rPr>
        <w:instrText xml:space="preserve"> FORMCHECKBOX </w:instrText>
      </w:r>
      <w:r>
        <w:rPr>
          <w:sz w:val="28"/>
          <w:szCs w:val="28"/>
          <w:bCs/>
          <w:rFonts w:eastAsia="MS Mincho;ＭＳ 明朝"/>
        </w:rPr>
        <w:fldChar w:fldCharType="separate"/>
      </w:r>
      <w:bookmarkStart w:id="369" w:name="__Fieldmark__183_3339258117"/>
      <w:bookmarkStart w:id="370" w:name="__Fieldmark__183_3339258117"/>
      <w:bookmarkEnd w:id="370"/>
      <w:r/>
      <w:r>
        <w:rPr>
          <w:sz w:val="28"/>
          <w:szCs w:val="28"/>
          <w:bCs/>
          <w:rFonts w:eastAsia="MS Mincho;ＭＳ 明朝"/>
        </w:rPr>
        <w:fldChar w:fldCharType="end"/>
      </w:r>
      <w:r>
        <w:rPr>
          <w:rFonts w:eastAsia="MS Mincho;ＭＳ 明朝"/>
          <w:bCs/>
          <w:sz w:val="28"/>
          <w:szCs w:val="28"/>
        </w:rPr>
      </w:r>
    </w:p>
    <w:p>
      <w:pPr>
        <w:pStyle w:val="Normal"/>
        <w:ind w:right="-5077" w:hanging="0"/>
        <w:rPr>
          <w:b/>
          <w:b/>
        </w:rPr>
      </w:pPr>
      <w:r>
        <w:rPr>
          <w:b/>
        </w:rPr>
      </w:r>
    </w:p>
    <w:p>
      <w:pPr>
        <w:pStyle w:val="Normal"/>
        <w:ind w:right="-5077" w:hanging="0"/>
        <w:rPr>
          <w:b/>
          <w:b/>
        </w:rPr>
      </w:pPr>
      <w:r>
        <w:rPr>
          <w:b/>
        </w:rPr>
      </w:r>
    </w:p>
    <w:p>
      <w:pPr>
        <w:pStyle w:val="Normal"/>
        <w:ind w:right="-5077" w:hanging="0"/>
        <w:rPr>
          <w:b/>
          <w:b/>
        </w:rPr>
      </w:pPr>
      <w:r>
        <w:rPr>
          <w:b/>
        </w:rPr>
      </w:r>
    </w:p>
    <w:p>
      <w:pPr>
        <w:pStyle w:val="Normal"/>
        <w:ind w:right="-5077" w:hanging="0"/>
        <w:rPr>
          <w:b/>
          <w:b/>
        </w:rPr>
      </w:pPr>
      <w:r>
        <w:rPr>
          <w:b/>
        </w:rPr>
      </w:r>
    </w:p>
    <w:p>
      <w:pPr>
        <w:pStyle w:val="Normal"/>
        <w:ind w:right="-5077" w:hanging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ind w:right="-5077" w:hanging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ind w:right="-5077" w:hanging="0"/>
        <w:rPr>
          <w:b/>
          <w:b/>
          <w:bCs/>
        </w:rPr>
      </w:pPr>
      <w:r>
        <w:rPr>
          <w:b/>
          <w:bCs/>
        </w:rPr>
        <w:t xml:space="preserve">                                                   </w:t>
      </w:r>
      <w:r>
        <w:rPr>
          <w:b/>
          <w:bCs/>
        </w:rPr>
        <w:t>Thank you for your help.</w:t>
      </w:r>
    </w:p>
    <w:p>
      <w:pPr>
        <w:pStyle w:val="Normal"/>
        <w:ind w:right="-5077" w:hanging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ind w:right="-5077" w:hanging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ind w:right="-5077" w:hanging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ind w:right="-5077" w:hanging="0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ind w:right="-5077" w:hanging="0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ind w:right="-5077" w:hanging="0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ind w:right="-5077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he links to selected OPQOL documents, questionnaire and scoring can be accessed at no cost in the </w:t>
      </w:r>
    </w:p>
    <w:p>
      <w:pPr>
        <w:pStyle w:val="Normal"/>
        <w:ind w:right="-5077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rchive of International Longevity Centre-UK (ILC-UK) and Economic and Social Research </w:t>
      </w:r>
    </w:p>
    <w:p>
      <w:pPr>
        <w:pStyle w:val="Normal"/>
        <w:ind w:right="-5077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Council (ESRC) websites: </w:t>
      </w:r>
    </w:p>
    <w:p>
      <w:pPr>
        <w:pStyle w:val="Normal"/>
        <w:rPr>
          <w:rStyle w:val="HTMLCite"/>
          <w:b/>
          <w:b/>
          <w:bCs/>
          <w:i w:val="false"/>
          <w:i w:val="false"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1F497D"/>
          <w:sz w:val="20"/>
          <w:szCs w:val="20"/>
        </w:rPr>
        <w:t>This is the web link to the ILC publication web page- with links to all the linked publications (e.g. the questionnaire, scoring and norms, etc)</w:t>
      </w:r>
    </w:p>
    <w:p>
      <w:pPr>
        <w:pStyle w:val="Normal"/>
        <w:rPr/>
      </w:pPr>
      <w:hyperlink r:id="rId2">
        <w:r>
          <w:rPr>
            <w:rStyle w:val="InternetLink"/>
            <w:sz w:val="20"/>
            <w:szCs w:val="20"/>
          </w:rPr>
          <w:t>http://www.ilcuk.org.uk/index.php/publications/publication_details/good_neighbours_measuring_quality_of_life_in_old_age</w:t>
        </w:r>
      </w:hyperlink>
      <w:r>
        <w:rPr>
          <w:color w:val="000000"/>
          <w:sz w:val="20"/>
          <w:szCs w:val="20"/>
        </w:rPr>
        <w:t xml:space="preserve">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1F497D"/>
          <w:sz w:val="20"/>
          <w:szCs w:val="20"/>
        </w:rPr>
      </w:pPr>
      <w:r>
        <w:rPr>
          <w:color w:val="1F497D"/>
          <w:sz w:val="20"/>
          <w:szCs w:val="20"/>
        </w:rPr>
        <w:t>This is the direct link to the main report pdf</w:t>
      </w:r>
    </w:p>
    <w:p>
      <w:pPr>
        <w:pStyle w:val="Normal"/>
        <w:rPr/>
      </w:pPr>
      <w:hyperlink r:id="rId3">
        <w:r>
          <w:rPr>
            <w:rStyle w:val="InternetLink"/>
            <w:sz w:val="20"/>
            <w:szCs w:val="20"/>
          </w:rPr>
          <w:t>www.ilcuk.org.uk/images/uploads/publication-pdfs/pdf_pdf_159.pdf</w:t>
        </w:r>
      </w:hyperlink>
      <w:r>
        <w:rPr>
          <w:color w:val="000000"/>
          <w:sz w:val="20"/>
          <w:szCs w:val="20"/>
        </w:rPr>
        <w:t xml:space="preserve"> </w:t>
      </w:r>
    </w:p>
    <w:p>
      <w:pPr>
        <w:pStyle w:val="Normal"/>
        <w:rPr>
          <w:rStyle w:val="HTMLCite"/>
          <w:b/>
          <w:b/>
          <w:bCs/>
          <w:i w:val="false"/>
          <w:i w:val="false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>These are the links to the OPQOL questionnaire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 </w:t>
      </w:r>
      <w:hyperlink r:id="rId4">
        <w:r>
          <w:rPr>
            <w:rStyle w:val="InternetLink"/>
            <w:sz w:val="20"/>
            <w:szCs w:val="20"/>
          </w:rPr>
          <w:t>http://www.ilcuk.org.uk/files/pdf_pdf_161.pdf</w:t>
        </w:r>
      </w:hyperlink>
    </w:p>
    <w:p>
      <w:pPr>
        <w:pStyle w:val="Normal"/>
        <w:rPr>
          <w:rStyle w:val="HTMLCite"/>
          <w:b/>
          <w:b/>
          <w:bCs/>
          <w:i w:val="false"/>
          <w:i w:val="false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hyperlink r:id="rId5">
        <w:r>
          <w:rPr>
            <w:rStyle w:val="InternetLink"/>
            <w:b/>
            <w:bCs/>
            <w:sz w:val="20"/>
            <w:szCs w:val="20"/>
          </w:rPr>
          <w:t>http</w:t>
        </w:r>
        <w:r>
          <w:rPr>
            <w:rStyle w:val="InternetLink"/>
            <w:sz w:val="20"/>
            <w:szCs w:val="20"/>
          </w:rPr>
          <w:t>s://www.esrc.ac.</w:t>
        </w:r>
        <w:r>
          <w:rPr>
            <w:rStyle w:val="InternetLink"/>
            <w:b/>
            <w:bCs/>
            <w:sz w:val="20"/>
            <w:szCs w:val="20"/>
          </w:rPr>
          <w:t>uk</w:t>
        </w:r>
        <w:r>
          <w:rPr>
            <w:rStyle w:val="InternetLink"/>
            <w:sz w:val="20"/>
            <w:szCs w:val="20"/>
          </w:rPr>
          <w:t>/.../eb39d55e-d234-4f3d-ae30-da5917cb7df6http://www.ilcuk.org.uk/files/pdf_pdf_161.pdf</w:t>
        </w:r>
      </w:hyperlink>
      <w:r>
        <w:rPr>
          <w:rStyle w:val="St"/>
          <w:sz w:val="20"/>
          <w:szCs w:val="20"/>
        </w:rPr>
        <w:t xml:space="preserve">. </w:t>
      </w:r>
    </w:p>
    <w:p>
      <w:pPr>
        <w:pStyle w:val="Normal"/>
        <w:rPr/>
      </w:pPr>
      <w:r>
        <w:rPr>
          <w:rStyle w:val="St"/>
          <w:sz w:val="20"/>
          <w:szCs w:val="20"/>
        </w:rPr>
        <w:t>Older People's Quality of Life Questionnaire</w:t>
      </w:r>
    </w:p>
    <w:p>
      <w:pPr>
        <w:pStyle w:val="Normal"/>
        <w:rPr>
          <w:rStyle w:val="St"/>
          <w:sz w:val="20"/>
          <w:szCs w:val="20"/>
        </w:rPr>
      </w:pPr>
      <w:r>
        <w:rPr/>
      </w:r>
    </w:p>
    <w:p>
      <w:pPr>
        <w:pStyle w:val="Normal"/>
        <w:ind w:right="-5077" w:hanging="0"/>
        <w:rPr>
          <w:rStyle w:val="St"/>
          <w:bCs/>
          <w:sz w:val="20"/>
          <w:szCs w:val="20"/>
        </w:rPr>
      </w:pPr>
      <w:r>
        <w:rPr/>
      </w:r>
    </w:p>
    <w:p>
      <w:pPr>
        <w:pStyle w:val="Normal"/>
        <w:ind w:right="-5077" w:hanging="0"/>
        <w:rPr>
          <w:bCs/>
        </w:rPr>
      </w:pPr>
      <w:r>
        <w:rPr>
          <w:bCs/>
        </w:rPr>
      </w:r>
    </w:p>
    <w:p>
      <w:pPr>
        <w:pStyle w:val="Normal"/>
        <w:ind w:right="-5077" w:hanging="0"/>
        <w:rPr>
          <w:bCs/>
        </w:rPr>
      </w:pPr>
      <w:r>
        <w:rPr>
          <w:bCs/>
        </w:rPr>
      </w:r>
    </w:p>
    <w:p>
      <w:pPr>
        <w:pStyle w:val="Normal"/>
        <w:ind w:right="-5077" w:hanging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ind w:right="-5077" w:hanging="0"/>
        <w:rPr>
          <w:b/>
          <w:b/>
          <w:bCs/>
          <w:i/>
          <w:i/>
        </w:rPr>
      </w:pPr>
      <w:r>
        <w:rPr>
          <w:b/>
          <w:bCs/>
          <w:i/>
        </w:rPr>
        <w:t xml:space="preserve">OPQOL: Copyrighted @ A. Bowling. This questionnaire is free to use and no permissions </w:t>
      </w:r>
    </w:p>
    <w:p>
      <w:pPr>
        <w:pStyle w:val="Normal"/>
        <w:ind w:right="-5077" w:hanging="0"/>
        <w:rPr>
          <w:b/>
          <w:b/>
          <w:bCs/>
          <w:i/>
          <w:i/>
        </w:rPr>
      </w:pPr>
      <w:r>
        <w:rPr>
          <w:b/>
          <w:bCs/>
          <w:i/>
        </w:rPr>
        <w:t>are needed. The request is that the sources are credited:</w:t>
      </w:r>
    </w:p>
    <w:p>
      <w:pPr>
        <w:pStyle w:val="Normal"/>
        <w:ind w:right="-5077" w:hanging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/>
      </w:pPr>
      <w:r>
        <w:rPr>
          <w:bCs/>
          <w:color w:val="000000"/>
          <w:sz w:val="20"/>
          <w:szCs w:val="20"/>
          <w:lang w:eastAsia="en-US"/>
        </w:rPr>
        <w:t xml:space="preserve">Bowling, A. (2009).  Psychometric properties of the Older People’s Quality of Life Questionnaire Validity. </w:t>
      </w:r>
      <w:r>
        <w:rPr>
          <w:b/>
          <w:sz w:val="20"/>
          <w:szCs w:val="20"/>
          <w:lang w:eastAsia="en-US"/>
        </w:rPr>
        <w:t>Current Gerontology and Geriatrics Research</w:t>
      </w:r>
      <w:r>
        <w:rPr>
          <w:bCs/>
          <w:sz w:val="20"/>
          <w:szCs w:val="20"/>
          <w:lang w:eastAsia="en-US"/>
        </w:rPr>
        <w:t xml:space="preserve">. </w:t>
      </w:r>
      <w:r>
        <w:rPr>
          <w:bCs/>
          <w:color w:val="FF0000"/>
          <w:sz w:val="20"/>
          <w:szCs w:val="20"/>
          <w:lang w:eastAsia="en-US"/>
        </w:rPr>
        <w:t>Open access</w:t>
      </w:r>
      <w:r>
        <w:rPr>
          <w:bCs/>
          <w:sz w:val="20"/>
          <w:szCs w:val="20"/>
          <w:lang w:eastAsia="en-US"/>
        </w:rPr>
        <w:t xml:space="preserve"> </w:t>
      </w:r>
      <w:r>
        <w:rPr>
          <w:bCs/>
          <w:color w:val="0000FF"/>
          <w:sz w:val="20"/>
          <w:szCs w:val="20"/>
          <w:lang w:eastAsia="en-US"/>
        </w:rPr>
        <w:t xml:space="preserve">‘Volume 2009 (2009), Article ID 298950, 12 pages doi:10.1155/2009/298950. </w:t>
      </w:r>
      <w:hyperlink r:id="rId6">
        <w:r>
          <w:rPr>
            <w:rStyle w:val="InternetLink"/>
            <w:bCs/>
            <w:i/>
            <w:iCs/>
            <w:sz w:val="20"/>
            <w:szCs w:val="20"/>
          </w:rPr>
          <w:t>www.hindawi.com/journals/cggr/2009/298950.abs.htm</w:t>
        </w:r>
      </w:hyperlink>
    </w:p>
    <w:p>
      <w:pPr>
        <w:pStyle w:val="Normal"/>
        <w:numPr>
          <w:ilvl w:val="0"/>
          <w:numId w:val="0"/>
        </w:numPr>
        <w:outlineLvl w:val="0"/>
        <w:rPr>
          <w:bCs/>
          <w:iCs/>
          <w:color w:val="000000"/>
          <w:sz w:val="20"/>
          <w:szCs w:val="20"/>
          <w:lang w:val="en"/>
        </w:rPr>
      </w:pPr>
      <w:r>
        <w:rPr>
          <w:bCs/>
          <w:iCs/>
          <w:color w:val="000000"/>
          <w:sz w:val="20"/>
          <w:szCs w:val="20"/>
          <w:lang w:val="e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Cs/>
          <w:color w:val="000000"/>
          <w:sz w:val="20"/>
          <w:szCs w:val="20"/>
          <w:lang w:val="en"/>
        </w:rPr>
      </w:pPr>
      <w:r>
        <w:rPr>
          <w:bCs/>
          <w:iCs/>
          <w:color w:val="000000"/>
          <w:sz w:val="20"/>
          <w:szCs w:val="20"/>
          <w:lang w:val="e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Cs/>
          <w:color w:val="000000"/>
          <w:sz w:val="20"/>
          <w:szCs w:val="20"/>
          <w:lang w:val="en"/>
        </w:rPr>
      </w:pPr>
      <w:r>
        <w:rPr>
          <w:bCs/>
          <w:iCs/>
          <w:color w:val="000000"/>
          <w:sz w:val="20"/>
          <w:szCs w:val="20"/>
          <w:lang w:val="e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Cs/>
          <w:color w:val="000000"/>
          <w:sz w:val="20"/>
          <w:szCs w:val="20"/>
          <w:lang w:val="en"/>
        </w:rPr>
      </w:pPr>
      <w:r>
        <w:rPr>
          <w:bCs/>
          <w:iCs/>
          <w:color w:val="000000"/>
          <w:sz w:val="20"/>
          <w:szCs w:val="20"/>
          <w:lang w:val="e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Cs/>
          <w:color w:val="FF6600"/>
          <w:lang w:val="en"/>
        </w:rPr>
      </w:pPr>
      <w:r>
        <w:rPr>
          <w:bCs/>
          <w:iCs/>
          <w:color w:val="000000"/>
          <w:sz w:val="20"/>
          <w:szCs w:val="20"/>
          <w:lang w:val="en"/>
        </w:rPr>
        <w:t>Bowling A, Stenner P. (2011). Which measure of quality of life performs best in older age? A comparison of the OPQOL, CASP-19 and WHOQOL-OLD.</w:t>
      </w:r>
      <w:r>
        <w:rPr>
          <w:b/>
          <w:iCs/>
          <w:color w:val="000000"/>
          <w:sz w:val="20"/>
          <w:szCs w:val="20"/>
          <w:lang w:val="en"/>
        </w:rPr>
        <w:t xml:space="preserve"> Journal of Epidemiology and Community Health</w:t>
      </w:r>
      <w:r>
        <w:rPr>
          <w:bCs/>
          <w:iCs/>
          <w:color w:val="000000"/>
          <w:sz w:val="20"/>
          <w:szCs w:val="20"/>
          <w:lang w:val="en"/>
        </w:rPr>
        <w:t>, 2011; 65:273-280.</w:t>
      </w:r>
      <w:r>
        <w:rPr>
          <w:b/>
          <w:iCs/>
          <w:color w:val="FF6600"/>
          <w:spacing w:val="-3"/>
          <w:sz w:val="20"/>
          <w:szCs w:val="20"/>
          <w:lang w:val="en"/>
        </w:rPr>
        <w:t xml:space="preserve"> Open access.</w:t>
      </w:r>
      <w:r>
        <w:rPr>
          <w:rFonts w:cs="Arial" w:ascii="Arial" w:hAnsi="Arial"/>
          <w:bCs/>
          <w:iCs/>
          <w:color w:val="000000"/>
          <w:sz w:val="27"/>
          <w:szCs w:val="27"/>
          <w:lang w:val="en"/>
        </w:rPr>
        <w:t xml:space="preserve"> </w:t>
      </w:r>
      <w:r>
        <w:rPr>
          <w:bCs/>
          <w:iCs/>
          <w:color w:val="000000"/>
          <w:sz w:val="20"/>
          <w:szCs w:val="20"/>
          <w:lang w:val="en"/>
        </w:rPr>
        <w:t>doi:10.1136/jech. 2009.087668</w:t>
      </w:r>
    </w:p>
    <w:p>
      <w:pPr>
        <w:pStyle w:val="Normal"/>
        <w:ind w:right="-5077" w:hanging="0"/>
        <w:rPr>
          <w:b/>
          <w:b/>
          <w:bCs/>
          <w:i/>
          <w:i/>
          <w:iCs/>
          <w:color w:val="FF6600"/>
          <w:lang w:val="en"/>
        </w:rPr>
      </w:pPr>
      <w:r>
        <w:rPr>
          <w:b/>
          <w:bCs/>
          <w:i/>
          <w:iCs/>
          <w:color w:val="FF6600"/>
          <w:lang w:val="en"/>
        </w:rPr>
      </w:r>
    </w:p>
    <w:p>
      <w:pPr>
        <w:pStyle w:val="Normal"/>
        <w:rPr>
          <w:rStyle w:val="St"/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rStyle w:val="St"/>
        </w:rPr>
      </w:pPr>
      <w:r>
        <w:rPr/>
      </w:r>
    </w:p>
    <w:p>
      <w:pPr>
        <w:pStyle w:val="Normal"/>
        <w:rPr>
          <w:rStyle w:val="St"/>
        </w:rPr>
      </w:pPr>
      <w:r>
        <w:rPr/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/>
    <w:rPr>
      <w:rFonts w:cs="Arial"/>
      <w:b/>
    </w:rPr>
  </w:style>
  <w:style w:type="paragraph" w:styleId="List">
    <w:name w:val="List"/>
    <w:basedOn w:val="Normal"/>
    <w:pPr>
      <w:ind w:left="283" w:hanging="283"/>
    </w:pPr>
    <w:rPr>
      <w:rFonts w:cs="Arial"/>
      <w:bCs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Text">
    <w:name w:val="Question Text"/>
    <w:basedOn w:val="Normal"/>
    <w:qFormat/>
    <w:pPr>
      <w:keepNext w:val="true"/>
      <w:keepLines/>
      <w:spacing w:before="120" w:after="120"/>
      <w:ind w:left="567" w:hanging="0"/>
    </w:pPr>
    <w:rPr>
      <w:sz w:val="20"/>
      <w:szCs w:val="20"/>
    </w:rPr>
  </w:style>
  <w:style w:type="paragraph" w:styleId="Answertype">
    <w:name w:val="Answer type"/>
    <w:basedOn w:val="Normal"/>
    <w:qFormat/>
    <w:pPr>
      <w:keepLines/>
      <w:spacing w:before="120" w:after="0"/>
      <w:ind w:left="567" w:hanging="0"/>
    </w:pPr>
    <w:rPr>
      <w:sz w:val="20"/>
      <w:szCs w:val="20"/>
    </w:rPr>
  </w:style>
  <w:style w:type="paragraph" w:styleId="Condition">
    <w:name w:val="Condition"/>
    <w:basedOn w:val="Normal"/>
    <w:qFormat/>
    <w:pPr>
      <w:keepNext w:val="true"/>
      <w:keepLines/>
      <w:pBdr>
        <w:top w:val="single" w:sz="6" w:space="6" w:color="000000"/>
      </w:pBdr>
      <w:spacing w:before="120" w:after="0"/>
      <w:ind w:left="567" w:hanging="567"/>
    </w:pPr>
    <w:rPr>
      <w:rFonts w:ascii="Courier New" w:hAnsi="Courier New" w:cs="Courier New"/>
      <w:i/>
      <w:sz w:val="20"/>
      <w:szCs w:val="20"/>
    </w:rPr>
  </w:style>
  <w:style w:type="paragraph" w:styleId="List2">
    <w:name w:val="List Bullet 3"/>
    <w:basedOn w:val="Normal"/>
    <w:pPr>
      <w:ind w:left="566" w:hanging="283"/>
    </w:pPr>
    <w:rPr>
      <w:rFonts w:cs="Arial"/>
      <w:bCs/>
    </w:rPr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>
      <w:rFonts w:cs="Arial"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rial"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lcuk.org.uk/index.php/publications/publication_details/good_neighbours_measuring_quality_of_life_in_old_age" TargetMode="External"/><Relationship Id="rId3" Type="http://schemas.openxmlformats.org/officeDocument/2006/relationships/hyperlink" Target="http://www.ilcuk.org.uk/images/uploads/publication-pdfs/pdf_pdf_159.pdf" TargetMode="External"/><Relationship Id="rId4" Type="http://schemas.openxmlformats.org/officeDocument/2006/relationships/hyperlink" Target="http://www.ilcuk.org.uk/files/pdf_pdf_161.pdf" TargetMode="External"/><Relationship Id="rId5" Type="http://schemas.openxmlformats.org/officeDocument/2006/relationships/hyperlink" Target="https://www.esrc.ac.uk/.../eb39d55e-d234-4f3d-ae30-da5917cb7df6http://www.ilcuk.org.uk/files/pdf_pdf_161.pdf" TargetMode="External"/><Relationship Id="rId6" Type="http://schemas.openxmlformats.org/officeDocument/2006/relationships/hyperlink" Target="http://www.hindawi.com/journals/cggr/2009/298950.abs.htm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5:31:00Z</dcterms:created>
  <dc:creator>Ann Bowling</dc:creator>
  <dc:description/>
  <dc:language>en-US</dc:language>
  <cp:lastModifiedBy>0009942</cp:lastModifiedBy>
  <dcterms:modified xsi:type="dcterms:W3CDTF">2015-12-15T05:31:00Z</dcterms:modified>
  <cp:revision>2</cp:revision>
  <dc:subject/>
  <dc:title>Now we would like to ask you about your quality of life:</dc:title>
</cp:coreProperties>
</file>